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8123624" w14:textId="68AED110" w:rsidR="00101B6F" w:rsidRPr="00531DF6" w:rsidRDefault="00AD3974" w:rsidP="00AD3974">
      <w:pPr>
        <w:pStyle w:val="Heading2"/>
        <w:spacing w:before="0" w:after="0" w:line="360" w:lineRule="auto"/>
        <w:rPr>
          <w:rFonts w:ascii="Times New Roman" w:hAnsi="Times New Roman"/>
          <w:b w:val="0"/>
          <w:sz w:val="24"/>
          <w:szCs w:val="24"/>
          <w:lang w:eastAsia="zh-CN"/>
        </w:rPr>
      </w:pPr>
      <w:bookmarkStart w:id="0" w:name="_Toc44588343"/>
      <w:r w:rsidRPr="00531DF6">
        <w:rPr>
          <w:rFonts w:ascii="Times New Roman" w:hAnsi="Times New Roman"/>
          <w:b w:val="0"/>
          <w:sz w:val="24"/>
          <w:szCs w:val="24"/>
          <w:lang w:eastAsia="zh-CN"/>
        </w:rPr>
        <w:t>Supplementary Table</w:t>
      </w:r>
      <w:r w:rsidR="00A5423C">
        <w:rPr>
          <w:rFonts w:ascii="Times New Roman" w:hAnsi="Times New Roman"/>
          <w:b w:val="0"/>
          <w:sz w:val="24"/>
          <w:szCs w:val="24"/>
          <w:lang w:eastAsia="zh-CN"/>
        </w:rPr>
        <w:t xml:space="preserve"> </w:t>
      </w:r>
      <w:r w:rsidR="00A37FCC">
        <w:rPr>
          <w:rFonts w:ascii="Times New Roman" w:hAnsi="Times New Roman"/>
          <w:b w:val="0"/>
          <w:sz w:val="24"/>
          <w:szCs w:val="24"/>
          <w:lang w:eastAsia="zh-CN"/>
        </w:rPr>
        <w:t>2</w:t>
      </w:r>
      <w:r w:rsidR="00D617B3">
        <w:rPr>
          <w:rFonts w:ascii="Times New Roman" w:hAnsi="Times New Roman"/>
          <w:b w:val="0"/>
          <w:sz w:val="24"/>
          <w:szCs w:val="24"/>
          <w:lang w:eastAsia="zh-CN"/>
        </w:rPr>
        <w:t>.</w:t>
      </w:r>
      <w:r w:rsidRPr="00531DF6">
        <w:rPr>
          <w:rFonts w:ascii="Times New Roman" w:hAnsi="Times New Roman"/>
          <w:b w:val="0"/>
          <w:sz w:val="24"/>
          <w:szCs w:val="24"/>
          <w:lang w:eastAsia="zh-CN"/>
        </w:rPr>
        <w:t xml:space="preserve"> </w:t>
      </w:r>
      <w:r w:rsidR="00866000">
        <w:rPr>
          <w:rFonts w:ascii="Times New Roman" w:hAnsi="Times New Roman"/>
          <w:b w:val="0"/>
          <w:sz w:val="24"/>
          <w:szCs w:val="24"/>
          <w:lang w:eastAsia="zh-CN"/>
        </w:rPr>
        <w:t>Raw data of blood f</w:t>
      </w:r>
      <w:r w:rsidR="00866000">
        <w:rPr>
          <w:rFonts w:ascii="Times New Roman" w:hAnsi="Times New Roman" w:hint="eastAsia"/>
          <w:b w:val="0"/>
          <w:sz w:val="24"/>
          <w:szCs w:val="24"/>
          <w:lang w:eastAsia="zh-CN"/>
        </w:rPr>
        <w:t>low</w:t>
      </w:r>
      <w:r w:rsidR="00866000">
        <w:rPr>
          <w:rFonts w:ascii="Times New Roman" w:hAnsi="Times New Roman"/>
          <w:b w:val="0"/>
          <w:sz w:val="24"/>
          <w:szCs w:val="24"/>
          <w:lang w:eastAsia="zh-CN"/>
        </w:rPr>
        <w:t xml:space="preserve"> cytometry</w:t>
      </w:r>
      <w:r w:rsidR="00610D65">
        <w:rPr>
          <w:rFonts w:ascii="Times New Roman" w:hAnsi="Times New Roman"/>
          <w:b w:val="0"/>
          <w:sz w:val="24"/>
          <w:szCs w:val="24"/>
          <w:lang w:eastAsia="zh-CN"/>
        </w:rPr>
        <w:t xml:space="preserve"> </w:t>
      </w:r>
      <w:r w:rsidR="00101B6F" w:rsidRPr="00531DF6">
        <w:rPr>
          <w:rFonts w:ascii="Times New Roman" w:hAnsi="Times New Roman"/>
          <w:b w:val="0"/>
          <w:sz w:val="24"/>
          <w:szCs w:val="24"/>
          <w:lang w:eastAsia="zh-CN"/>
        </w:rPr>
        <w:t>(%).</w:t>
      </w:r>
      <w:bookmarkEnd w:id="0"/>
    </w:p>
    <w:tbl>
      <w:tblPr>
        <w:tblW w:w="48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27"/>
        <w:gridCol w:w="1719"/>
        <w:gridCol w:w="1495"/>
        <w:gridCol w:w="1495"/>
      </w:tblGrid>
      <w:tr w:rsidR="00101B6F" w:rsidRPr="00101B6F" w14:paraId="2096A9F3" w14:textId="77777777" w:rsidTr="004D1B25">
        <w:trPr>
          <w:trHeight w:val="313"/>
        </w:trPr>
        <w:tc>
          <w:tcPr>
            <w:tcW w:w="2209" w:type="pct"/>
            <w:vMerge w:val="restart"/>
            <w:shd w:val="clear" w:color="auto" w:fill="auto"/>
            <w:noWrap/>
            <w:vAlign w:val="center"/>
            <w:hideMark/>
          </w:tcPr>
          <w:p w14:paraId="7DB3DCD7" w14:textId="77777777" w:rsidR="00101B6F" w:rsidRPr="00101B6F" w:rsidRDefault="00101B6F" w:rsidP="00101B6F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101B6F">
              <w:rPr>
                <w:b/>
                <w:bCs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019" w:type="pct"/>
            <w:vMerge w:val="restart"/>
            <w:shd w:val="clear" w:color="auto" w:fill="auto"/>
            <w:vAlign w:val="center"/>
            <w:hideMark/>
          </w:tcPr>
          <w:p w14:paraId="782C152B" w14:textId="77777777" w:rsidR="00101B6F" w:rsidRPr="00101B6F" w:rsidRDefault="00101B6F" w:rsidP="00101B6F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101B6F">
              <w:rPr>
                <w:b/>
                <w:bCs/>
                <w:sz w:val="21"/>
                <w:szCs w:val="21"/>
                <w:lang w:eastAsia="zh-CN"/>
              </w:rPr>
              <w:t>Animal No.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E351692" w14:textId="77777777" w:rsidR="00101B6F" w:rsidRPr="00101B6F" w:rsidRDefault="00101B6F" w:rsidP="00101B6F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101B6F">
              <w:rPr>
                <w:b/>
                <w:bCs/>
                <w:sz w:val="21"/>
                <w:szCs w:val="21"/>
                <w:lang w:eastAsia="zh-CN"/>
              </w:rPr>
              <w:t>2020/4/2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5AFB3EE" w14:textId="77777777" w:rsidR="00101B6F" w:rsidRPr="00101B6F" w:rsidRDefault="00101B6F" w:rsidP="00101B6F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101B6F">
              <w:rPr>
                <w:b/>
                <w:bCs/>
                <w:sz w:val="21"/>
                <w:szCs w:val="21"/>
                <w:lang w:eastAsia="zh-CN"/>
              </w:rPr>
              <w:t>2020/5/14</w:t>
            </w:r>
          </w:p>
        </w:tc>
      </w:tr>
      <w:tr w:rsidR="00101B6F" w:rsidRPr="00101B6F" w14:paraId="7DBE5C05" w14:textId="77777777" w:rsidTr="004D1B25">
        <w:trPr>
          <w:trHeight w:val="313"/>
        </w:trPr>
        <w:tc>
          <w:tcPr>
            <w:tcW w:w="2209" w:type="pct"/>
            <w:vMerge/>
            <w:vAlign w:val="center"/>
            <w:hideMark/>
          </w:tcPr>
          <w:p w14:paraId="4F0285C0" w14:textId="77777777" w:rsidR="00101B6F" w:rsidRPr="00101B6F" w:rsidRDefault="00101B6F" w:rsidP="00101B6F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vMerge/>
            <w:shd w:val="clear" w:color="auto" w:fill="auto"/>
            <w:vAlign w:val="center"/>
            <w:hideMark/>
          </w:tcPr>
          <w:p w14:paraId="2ED1F29D" w14:textId="77777777" w:rsidR="00101B6F" w:rsidRPr="00101B6F" w:rsidRDefault="00101B6F" w:rsidP="00101B6F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7553F09" w14:textId="77777777" w:rsidR="00101B6F" w:rsidRPr="00101B6F" w:rsidRDefault="00101B6F" w:rsidP="00101B6F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101B6F">
              <w:rPr>
                <w:b/>
                <w:bCs/>
                <w:sz w:val="21"/>
                <w:szCs w:val="21"/>
                <w:lang w:eastAsia="zh-CN"/>
              </w:rPr>
              <w:t>hCD45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C60197B" w14:textId="77777777" w:rsidR="00101B6F" w:rsidRPr="00101B6F" w:rsidRDefault="00101B6F" w:rsidP="00101B6F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101B6F">
              <w:rPr>
                <w:b/>
                <w:bCs/>
                <w:sz w:val="21"/>
                <w:szCs w:val="21"/>
                <w:lang w:eastAsia="zh-CN"/>
              </w:rPr>
              <w:t>hCD45%</w:t>
            </w:r>
          </w:p>
        </w:tc>
      </w:tr>
      <w:tr w:rsidR="00101B6F" w:rsidRPr="00101B6F" w14:paraId="08F65857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0ADD31F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2D1A36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F773AE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94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C1B938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3.46%</w:t>
            </w:r>
          </w:p>
        </w:tc>
      </w:tr>
      <w:tr w:rsidR="00101B6F" w:rsidRPr="00101B6F" w14:paraId="71518433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6DA7B5F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G1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5FD36B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E2A323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40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3D4AF2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92.72%</w:t>
            </w:r>
          </w:p>
        </w:tc>
      </w:tr>
      <w:tr w:rsidR="00101B6F" w:rsidRPr="00101B6F" w14:paraId="6CFF4DB2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5F49887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3054BD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D3A842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66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8ED270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7.94%</w:t>
            </w:r>
          </w:p>
        </w:tc>
      </w:tr>
      <w:tr w:rsidR="00101B6F" w:rsidRPr="00101B6F" w14:paraId="75BBB89E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1954A62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101B6F">
              <w:rPr>
                <w:sz w:val="21"/>
                <w:szCs w:val="21"/>
                <w:lang w:eastAsia="zh-CN"/>
              </w:rPr>
              <w:t>i.v.</w:t>
            </w:r>
            <w:proofErr w:type="spellEnd"/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F7786E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77E359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25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FDB93A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0.91%</w:t>
            </w:r>
          </w:p>
        </w:tc>
      </w:tr>
      <w:tr w:rsidR="00101B6F" w:rsidRPr="00101B6F" w14:paraId="6F1189F9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3DA66E8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101B6F">
              <w:rPr>
                <w:sz w:val="21"/>
                <w:szCs w:val="21"/>
                <w:lang w:eastAsia="zh-CN"/>
              </w:rPr>
              <w:t>tiw</w:t>
            </w:r>
            <w:proofErr w:type="spellEnd"/>
            <w:r w:rsidRPr="00101B6F">
              <w:rPr>
                <w:sz w:val="21"/>
                <w:szCs w:val="21"/>
                <w:lang w:eastAsia="zh-CN"/>
              </w:rPr>
              <w:t xml:space="preserve"> x 8 doses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4EADE8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1679E5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74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F32130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82.39%</w:t>
            </w:r>
          </w:p>
        </w:tc>
      </w:tr>
      <w:tr w:rsidR="00101B6F" w:rsidRPr="00101B6F" w14:paraId="5A163485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0EE714C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21447B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F0F3CB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41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69A575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3.84%</w:t>
            </w:r>
          </w:p>
        </w:tc>
      </w:tr>
      <w:tr w:rsidR="00101B6F" w:rsidRPr="00101B6F" w14:paraId="2A48D332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20E9B2D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407E20B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1B9108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87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3BCBA6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9.75%</w:t>
            </w:r>
          </w:p>
        </w:tc>
      </w:tr>
      <w:tr w:rsidR="00101B6F" w:rsidRPr="00101B6F" w14:paraId="61913A84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46DAF8B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98425E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39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3DAEC2D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62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475AD9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6.21%</w:t>
            </w:r>
          </w:p>
        </w:tc>
      </w:tr>
      <w:tr w:rsidR="00101B6F" w:rsidRPr="00101B6F" w14:paraId="7FC50F77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1B7ED0D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B1F923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4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53A13D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61%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1017E55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7.41%</w:t>
            </w:r>
          </w:p>
        </w:tc>
      </w:tr>
      <w:tr w:rsidR="00101B6F" w:rsidRPr="00101B6F" w14:paraId="72389F9C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45EF4D8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87E134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5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7B65F7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.32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A79157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5.90%</w:t>
            </w:r>
          </w:p>
        </w:tc>
      </w:tr>
      <w:tr w:rsidR="00101B6F" w:rsidRPr="00101B6F" w14:paraId="31C1CD4A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015024C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7A9F989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AV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57ACEE4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68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203F26D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4.05%</w:t>
            </w:r>
          </w:p>
        </w:tc>
      </w:tr>
      <w:tr w:rsidR="00101B6F" w:rsidRPr="00101B6F" w14:paraId="0B52EC7E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72ED58C9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16740D1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7D27A8D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0.48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7585066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.87%</w:t>
            </w:r>
          </w:p>
        </w:tc>
      </w:tr>
      <w:tr w:rsidR="00101B6F" w:rsidRPr="00101B6F" w14:paraId="38E6A5BF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0747603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843BC0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992524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87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D6A7A6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5.37%</w:t>
            </w:r>
          </w:p>
        </w:tc>
      </w:tr>
      <w:tr w:rsidR="00101B6F" w:rsidRPr="00101B6F" w14:paraId="45A6C015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0371728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G2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244166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91BB04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31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646653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6.38%</w:t>
            </w:r>
          </w:p>
        </w:tc>
      </w:tr>
      <w:tr w:rsidR="00101B6F" w:rsidRPr="00101B6F" w14:paraId="2E438EAD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2923C73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HB0023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C9D42F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81E14D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84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511FDD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2.58%</w:t>
            </w:r>
          </w:p>
        </w:tc>
      </w:tr>
      <w:tr w:rsidR="00101B6F" w:rsidRPr="00101B6F" w14:paraId="77D9573C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70C5427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 mg/kg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A938AD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9437D5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.07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D2BE41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2.03%</w:t>
            </w:r>
          </w:p>
        </w:tc>
      </w:tr>
      <w:tr w:rsidR="00101B6F" w:rsidRPr="00101B6F" w14:paraId="16938839" w14:textId="77777777" w:rsidTr="004D1B25">
        <w:trPr>
          <w:trHeight w:val="313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67F48AB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101B6F">
              <w:rPr>
                <w:sz w:val="21"/>
                <w:szCs w:val="21"/>
                <w:lang w:eastAsia="zh-CN"/>
              </w:rPr>
              <w:t>i.v.</w:t>
            </w:r>
            <w:proofErr w:type="spellEnd"/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B795F6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A4CACC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.81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A8C61E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7.86%</w:t>
            </w:r>
          </w:p>
        </w:tc>
      </w:tr>
      <w:tr w:rsidR="00101B6F" w:rsidRPr="00101B6F" w14:paraId="3D677ADF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34DDAEE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101B6F">
              <w:rPr>
                <w:sz w:val="21"/>
                <w:szCs w:val="21"/>
                <w:lang w:eastAsia="zh-CN"/>
              </w:rPr>
              <w:t>tiw</w:t>
            </w:r>
            <w:proofErr w:type="spellEnd"/>
            <w:r w:rsidRPr="00101B6F">
              <w:rPr>
                <w:sz w:val="21"/>
                <w:szCs w:val="21"/>
                <w:lang w:eastAsia="zh-CN"/>
              </w:rPr>
              <w:t xml:space="preserve"> x 8 doses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78A9BB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B85B61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73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3A78A0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1.56%</w:t>
            </w:r>
          </w:p>
        </w:tc>
      </w:tr>
      <w:tr w:rsidR="00101B6F" w:rsidRPr="00101B6F" w14:paraId="16E208C7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45E1A3A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C5084C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8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801AB5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76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317108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8.40%</w:t>
            </w:r>
          </w:p>
        </w:tc>
      </w:tr>
      <w:tr w:rsidR="00101B6F" w:rsidRPr="00101B6F" w14:paraId="5B86026A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787765D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78A3DF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8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D77552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97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60A12F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6.38%</w:t>
            </w:r>
          </w:p>
        </w:tc>
      </w:tr>
      <w:tr w:rsidR="00101B6F" w:rsidRPr="00101B6F" w14:paraId="78D03B8C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3F178C4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56E401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19E5FB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56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3CADEB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4.25%</w:t>
            </w:r>
          </w:p>
        </w:tc>
      </w:tr>
      <w:tr w:rsidR="00101B6F" w:rsidRPr="00101B6F" w14:paraId="67624055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678954D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A893E1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9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E1F946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68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C8C248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1.25%</w:t>
            </w:r>
          </w:p>
        </w:tc>
      </w:tr>
      <w:tr w:rsidR="00101B6F" w:rsidRPr="00101B6F" w14:paraId="59E593F2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3F4AEF4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38CAF819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AV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5D9CA77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16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5DD1EFB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0.61%</w:t>
            </w:r>
          </w:p>
        </w:tc>
      </w:tr>
      <w:tr w:rsidR="00101B6F" w:rsidRPr="00101B6F" w14:paraId="32AC6875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576996A9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08C5B2E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236C214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0.45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06457BD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.87%</w:t>
            </w:r>
          </w:p>
        </w:tc>
      </w:tr>
      <w:tr w:rsidR="00101B6F" w:rsidRPr="00101B6F" w14:paraId="3BB5A4B0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1B300E5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DA2340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2B210D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17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43DA37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1.19%</w:t>
            </w:r>
          </w:p>
        </w:tc>
      </w:tr>
      <w:tr w:rsidR="00101B6F" w:rsidRPr="00101B6F" w14:paraId="673F0DA7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427BC93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G3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1E2C4D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3A6CDC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.02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1319C1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3.10%</w:t>
            </w:r>
          </w:p>
        </w:tc>
      </w:tr>
      <w:tr w:rsidR="00101B6F" w:rsidRPr="00101B6F" w14:paraId="7E0F96C1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78FBA8F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HB002.1T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98D12B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4140FB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.43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0AB7E0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2.04%</w:t>
            </w:r>
          </w:p>
        </w:tc>
      </w:tr>
      <w:tr w:rsidR="00101B6F" w:rsidRPr="00101B6F" w14:paraId="0F942EA7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371768D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8 mg/kg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81CF9C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AA66D8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92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DC4BD0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7.09%</w:t>
            </w:r>
          </w:p>
        </w:tc>
      </w:tr>
      <w:tr w:rsidR="00101B6F" w:rsidRPr="00101B6F" w14:paraId="1E194285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42CE7B3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101B6F">
              <w:rPr>
                <w:sz w:val="21"/>
                <w:szCs w:val="21"/>
                <w:lang w:eastAsia="zh-CN"/>
              </w:rPr>
              <w:t>i.v.</w:t>
            </w:r>
            <w:proofErr w:type="spellEnd"/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65A79F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80622B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56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E6FB25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7.92%</w:t>
            </w:r>
          </w:p>
        </w:tc>
      </w:tr>
      <w:tr w:rsidR="00101B6F" w:rsidRPr="00101B6F" w14:paraId="4B8B1C79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4A19A17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101B6F">
              <w:rPr>
                <w:sz w:val="21"/>
                <w:szCs w:val="21"/>
                <w:lang w:eastAsia="zh-CN"/>
              </w:rPr>
              <w:t>tiw</w:t>
            </w:r>
            <w:proofErr w:type="spellEnd"/>
            <w:r w:rsidRPr="00101B6F">
              <w:rPr>
                <w:sz w:val="21"/>
                <w:szCs w:val="21"/>
                <w:lang w:eastAsia="zh-CN"/>
              </w:rPr>
              <w:t xml:space="preserve"> x 8 doses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455029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C512DF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22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15CADF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4.00%</w:t>
            </w:r>
          </w:p>
        </w:tc>
      </w:tr>
      <w:tr w:rsidR="00101B6F" w:rsidRPr="00101B6F" w14:paraId="7359A2ED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32D020D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5883AC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0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644F03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60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DC03FB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6.40%</w:t>
            </w:r>
          </w:p>
        </w:tc>
      </w:tr>
      <w:tr w:rsidR="00101B6F" w:rsidRPr="00101B6F" w14:paraId="0C99EB47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50CC4E9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48EEDCE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1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E9C732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77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2FADA6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0.65%</w:t>
            </w:r>
          </w:p>
        </w:tc>
      </w:tr>
      <w:tr w:rsidR="00101B6F" w:rsidRPr="00101B6F" w14:paraId="14044263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07E3C34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47C8703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25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6F86930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91%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18C3363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7.15%</w:t>
            </w:r>
          </w:p>
        </w:tc>
      </w:tr>
      <w:tr w:rsidR="00101B6F" w:rsidRPr="00101B6F" w14:paraId="15E2455A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0273985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7A853A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4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F9D951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58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B6D946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6.81%</w:t>
            </w:r>
          </w:p>
        </w:tc>
      </w:tr>
      <w:tr w:rsidR="00101B6F" w:rsidRPr="00101B6F" w14:paraId="196668BA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248B47B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0E4A1B69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AV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4C0A30E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82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3E03231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3.64%</w:t>
            </w:r>
          </w:p>
        </w:tc>
      </w:tr>
      <w:tr w:rsidR="00101B6F" w:rsidRPr="00101B6F" w14:paraId="5E65C4AB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08CC579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224972F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76CCDE5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0.30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2C79F98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70%</w:t>
            </w:r>
          </w:p>
        </w:tc>
      </w:tr>
      <w:tr w:rsidR="00101B6F" w:rsidRPr="00101B6F" w14:paraId="4F80EDA1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0136C92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DCFF91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E93E75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92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B1E968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6.58%</w:t>
            </w:r>
          </w:p>
        </w:tc>
      </w:tr>
      <w:tr w:rsidR="00101B6F" w:rsidRPr="00101B6F" w14:paraId="5C6FA62D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2029070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G4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0FE747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CC822C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57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4E9E7D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1.92%</w:t>
            </w:r>
          </w:p>
        </w:tc>
      </w:tr>
      <w:tr w:rsidR="00101B6F" w:rsidRPr="00101B6F" w14:paraId="0EB43363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4246F75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lastRenderedPageBreak/>
              <w:t>HB0023+HB002.1T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78BD37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A3D718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.38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238F8F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4.90%</w:t>
            </w:r>
          </w:p>
        </w:tc>
      </w:tr>
      <w:tr w:rsidR="00101B6F" w:rsidRPr="00101B6F" w14:paraId="6F1722FB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3224290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 mg/kg+2.8 mg/kg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046664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7CF8EB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11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0A3985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4.98%</w:t>
            </w:r>
          </w:p>
        </w:tc>
      </w:tr>
      <w:tr w:rsidR="00101B6F" w:rsidRPr="00101B6F" w14:paraId="3E4F1031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65A5E2E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i.v.+</w:t>
            </w:r>
            <w:proofErr w:type="spellStart"/>
            <w:r w:rsidRPr="00101B6F">
              <w:rPr>
                <w:sz w:val="21"/>
                <w:szCs w:val="21"/>
                <w:lang w:eastAsia="zh-CN"/>
              </w:rPr>
              <w:t>i.v</w:t>
            </w:r>
            <w:proofErr w:type="spellEnd"/>
            <w:r w:rsidRPr="00101B6F">
              <w:rPr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7FFA61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8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593B43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74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E74B4F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7.58%</w:t>
            </w:r>
          </w:p>
        </w:tc>
      </w:tr>
      <w:tr w:rsidR="00101B6F" w:rsidRPr="00101B6F" w14:paraId="616D799B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7A2D04E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101B6F">
              <w:rPr>
                <w:sz w:val="21"/>
                <w:szCs w:val="21"/>
                <w:lang w:eastAsia="zh-CN"/>
              </w:rPr>
              <w:t>tiw</w:t>
            </w:r>
            <w:proofErr w:type="spellEnd"/>
            <w:r w:rsidRPr="00101B6F">
              <w:rPr>
                <w:sz w:val="21"/>
                <w:szCs w:val="21"/>
                <w:lang w:eastAsia="zh-CN"/>
              </w:rPr>
              <w:t xml:space="preserve"> x 8 doses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C233C9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ED71DF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66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DA5EC7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4.22%</w:t>
            </w:r>
          </w:p>
        </w:tc>
      </w:tr>
      <w:tr w:rsidR="00101B6F" w:rsidRPr="00101B6F" w14:paraId="26A4D7E4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3FDF0A3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A9706A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0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EE7942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73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52C7C2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4.21%</w:t>
            </w:r>
          </w:p>
        </w:tc>
      </w:tr>
      <w:tr w:rsidR="00101B6F" w:rsidRPr="00101B6F" w14:paraId="789B8AE2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1CFAFDE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3EA4F1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4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EEA1C7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.88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652267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4.71%</w:t>
            </w:r>
          </w:p>
        </w:tc>
      </w:tr>
      <w:tr w:rsidR="00101B6F" w:rsidRPr="00101B6F" w14:paraId="79ABC121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022BFB8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C5C8A5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27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3534C6F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65%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44C2A11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6.77%</w:t>
            </w:r>
          </w:p>
        </w:tc>
      </w:tr>
      <w:tr w:rsidR="00101B6F" w:rsidRPr="00101B6F" w14:paraId="3355D1BA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4D1D08E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DEB2769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29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7153C86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.68%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363BE89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7.42%</w:t>
            </w:r>
          </w:p>
        </w:tc>
      </w:tr>
      <w:tr w:rsidR="00101B6F" w:rsidRPr="00101B6F" w14:paraId="0C42D293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7E5B983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1AEC944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AV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01008D0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53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0D302D3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6.33%</w:t>
            </w:r>
          </w:p>
        </w:tc>
      </w:tr>
      <w:tr w:rsidR="00101B6F" w:rsidRPr="00101B6F" w14:paraId="12946700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7A95169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4490CED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025B51C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0.45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045D83C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.83%</w:t>
            </w:r>
          </w:p>
        </w:tc>
      </w:tr>
      <w:tr w:rsidR="00101B6F" w:rsidRPr="00101B6F" w14:paraId="25F322B1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624013F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4F4B361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36832C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48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F6FFAB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0.37%</w:t>
            </w:r>
          </w:p>
        </w:tc>
      </w:tr>
      <w:tr w:rsidR="00101B6F" w:rsidRPr="00101B6F" w14:paraId="062AAD31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7B86A7B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G5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7DCA89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73B8609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08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191EC7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8.06%</w:t>
            </w:r>
          </w:p>
        </w:tc>
      </w:tr>
      <w:tr w:rsidR="00101B6F" w:rsidRPr="00101B6F" w14:paraId="2F188A32" w14:textId="77777777" w:rsidTr="004D1B25">
        <w:trPr>
          <w:trHeight w:val="298"/>
        </w:trPr>
        <w:tc>
          <w:tcPr>
            <w:tcW w:w="2209" w:type="pct"/>
            <w:shd w:val="clear" w:color="auto" w:fill="auto"/>
            <w:vAlign w:val="center"/>
            <w:hideMark/>
          </w:tcPr>
          <w:p w14:paraId="2E42D76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HB0025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54DDFB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78C0E6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95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312461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0.97%</w:t>
            </w:r>
          </w:p>
        </w:tc>
      </w:tr>
      <w:tr w:rsidR="00101B6F" w:rsidRPr="00101B6F" w14:paraId="37F19193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5B7A7AD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 mg/kg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4C6E89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DD6A17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73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DFCD7D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1.79%</w:t>
            </w:r>
          </w:p>
        </w:tc>
      </w:tr>
      <w:tr w:rsidR="00101B6F" w:rsidRPr="00101B6F" w14:paraId="13994866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496A83E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101B6F">
              <w:rPr>
                <w:sz w:val="21"/>
                <w:szCs w:val="21"/>
                <w:lang w:eastAsia="zh-CN"/>
              </w:rPr>
              <w:t>i.v.</w:t>
            </w:r>
            <w:proofErr w:type="spellEnd"/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653040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9CEECA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08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25936D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0.35%</w:t>
            </w:r>
          </w:p>
        </w:tc>
      </w:tr>
      <w:tr w:rsidR="00101B6F" w:rsidRPr="00101B6F" w14:paraId="7E8EC93B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7A7B1B5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101B6F">
              <w:rPr>
                <w:sz w:val="21"/>
                <w:szCs w:val="21"/>
                <w:lang w:eastAsia="zh-CN"/>
              </w:rPr>
              <w:t>tiw</w:t>
            </w:r>
            <w:proofErr w:type="spellEnd"/>
            <w:r w:rsidRPr="00101B6F">
              <w:rPr>
                <w:sz w:val="21"/>
                <w:szCs w:val="21"/>
                <w:lang w:eastAsia="zh-CN"/>
              </w:rPr>
              <w:t xml:space="preserve"> x 8 doses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FD3B6F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81FC32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09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58F893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7.44%</w:t>
            </w:r>
          </w:p>
        </w:tc>
      </w:tr>
      <w:tr w:rsidR="00101B6F" w:rsidRPr="00101B6F" w14:paraId="6A421945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46CAD19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DD89DE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38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2A2E51E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21%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4E09D52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2.76%</w:t>
            </w:r>
          </w:p>
        </w:tc>
      </w:tr>
      <w:tr w:rsidR="00101B6F" w:rsidRPr="00101B6F" w14:paraId="5160EEB0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04D0547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47444DD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26BF6D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.21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2E8A07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7.04%</w:t>
            </w:r>
          </w:p>
        </w:tc>
      </w:tr>
      <w:tr w:rsidR="00101B6F" w:rsidRPr="00101B6F" w14:paraId="74DB2B30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0EB1C0A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437F9D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0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2798C8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.59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C10A01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6.84%</w:t>
            </w:r>
          </w:p>
        </w:tc>
      </w:tr>
      <w:tr w:rsidR="00101B6F" w:rsidRPr="00101B6F" w14:paraId="38A53580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1714B92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110E1D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31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4FB5D86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99%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0E3C416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0.70%</w:t>
            </w:r>
          </w:p>
        </w:tc>
      </w:tr>
      <w:tr w:rsidR="00101B6F" w:rsidRPr="00101B6F" w14:paraId="40940FD0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350254B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35794C9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AV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097D3C9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74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2489411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5.63%</w:t>
            </w:r>
          </w:p>
        </w:tc>
      </w:tr>
      <w:tr w:rsidR="00101B6F" w:rsidRPr="00101B6F" w14:paraId="3D46346B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0B2F785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3727F93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1390B6D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0.30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31C3BD69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.54%</w:t>
            </w:r>
          </w:p>
        </w:tc>
      </w:tr>
      <w:tr w:rsidR="00101B6F" w:rsidRPr="00101B6F" w14:paraId="189D5A5E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4955CD7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BB7BA2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526D29E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32%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40EE7F7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3.03%</w:t>
            </w:r>
          </w:p>
        </w:tc>
      </w:tr>
      <w:tr w:rsidR="00101B6F" w:rsidRPr="00101B6F" w14:paraId="19A90E7D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67A082F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G6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3CD2E2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416F46C9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00%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64FB599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7.19%</w:t>
            </w:r>
          </w:p>
        </w:tc>
      </w:tr>
      <w:tr w:rsidR="00101B6F" w:rsidRPr="00101B6F" w14:paraId="72E5F863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059D84F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HB0025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702AA0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C40E40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25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0777C3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3.29%</w:t>
            </w:r>
          </w:p>
        </w:tc>
      </w:tr>
      <w:tr w:rsidR="00101B6F" w:rsidRPr="00101B6F" w14:paraId="735E8615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7B76F20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 mg/kg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D3132A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5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370ADE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44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4CC0EC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5.40%</w:t>
            </w:r>
          </w:p>
        </w:tc>
      </w:tr>
      <w:tr w:rsidR="00101B6F" w:rsidRPr="00101B6F" w14:paraId="2FC5431E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0C4AC58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101B6F">
              <w:rPr>
                <w:sz w:val="21"/>
                <w:szCs w:val="21"/>
                <w:lang w:eastAsia="zh-CN"/>
              </w:rPr>
              <w:t>i.v.</w:t>
            </w:r>
            <w:proofErr w:type="spellEnd"/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B885CC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95B1EF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46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7C0F009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7.14%</w:t>
            </w:r>
          </w:p>
        </w:tc>
      </w:tr>
      <w:tr w:rsidR="00101B6F" w:rsidRPr="00101B6F" w14:paraId="4257ACE0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3DAC921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101B6F">
              <w:rPr>
                <w:sz w:val="21"/>
                <w:szCs w:val="21"/>
                <w:lang w:eastAsia="zh-CN"/>
              </w:rPr>
              <w:t>tiw</w:t>
            </w:r>
            <w:proofErr w:type="spellEnd"/>
            <w:r w:rsidRPr="00101B6F">
              <w:rPr>
                <w:sz w:val="21"/>
                <w:szCs w:val="21"/>
                <w:lang w:eastAsia="zh-CN"/>
              </w:rPr>
              <w:t xml:space="preserve"> x 8 doses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06C6A8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A40449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44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E93420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7.57%</w:t>
            </w:r>
          </w:p>
        </w:tc>
      </w:tr>
      <w:tr w:rsidR="00101B6F" w:rsidRPr="00101B6F" w14:paraId="4BA70FB3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388FF40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591848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A966D5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.00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7EE4A59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8.71%</w:t>
            </w:r>
          </w:p>
        </w:tc>
      </w:tr>
      <w:tr w:rsidR="00101B6F" w:rsidRPr="00101B6F" w14:paraId="491977FA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631217E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482CA70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8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4109FC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64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CCE157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94.19%</w:t>
            </w:r>
          </w:p>
        </w:tc>
      </w:tr>
      <w:tr w:rsidR="00101B6F" w:rsidRPr="00101B6F" w14:paraId="2A00D942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711C892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EC7C85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8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15D534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08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44F872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3.27%</w:t>
            </w:r>
          </w:p>
        </w:tc>
      </w:tr>
      <w:tr w:rsidR="00101B6F" w:rsidRPr="00101B6F" w14:paraId="5F8E7E68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7D9B822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1DE0A4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1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E3E4C3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46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6FFD4A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8.46%</w:t>
            </w:r>
          </w:p>
        </w:tc>
      </w:tr>
      <w:tr w:rsidR="00101B6F" w:rsidRPr="00101B6F" w14:paraId="2CAA1506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7894574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6DE48C5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AV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73E9C2B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51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69DF0AB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3.83%</w:t>
            </w:r>
          </w:p>
        </w:tc>
      </w:tr>
      <w:tr w:rsidR="00101B6F" w:rsidRPr="00101B6F" w14:paraId="6D743CC1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13F5502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45110B9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39F6596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0.37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3AD08B1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.56%</w:t>
            </w:r>
          </w:p>
        </w:tc>
      </w:tr>
      <w:tr w:rsidR="00101B6F" w:rsidRPr="00101B6F" w14:paraId="299E455B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1F4BA4B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3F9AF0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0CBD91F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90%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5F9671F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80.31%</w:t>
            </w:r>
          </w:p>
        </w:tc>
      </w:tr>
      <w:tr w:rsidR="00101B6F" w:rsidRPr="00101B6F" w14:paraId="022C0D79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37D771E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G7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F38729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391115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.57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F53854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6.38%</w:t>
            </w:r>
          </w:p>
        </w:tc>
      </w:tr>
      <w:tr w:rsidR="00101B6F" w:rsidRPr="00101B6F" w14:paraId="0558507C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6F0D7BE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HB0025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35809F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382410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01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705D20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5.94%</w:t>
            </w:r>
          </w:p>
        </w:tc>
      </w:tr>
      <w:tr w:rsidR="00101B6F" w:rsidRPr="00101B6F" w14:paraId="03229F00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2814600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2 mg/kg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0B4516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0A4592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.40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BFCFA7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0.62%</w:t>
            </w:r>
          </w:p>
        </w:tc>
      </w:tr>
      <w:tr w:rsidR="00101B6F" w:rsidRPr="00101B6F" w14:paraId="1D2EDA07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623A73B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101B6F">
              <w:rPr>
                <w:sz w:val="21"/>
                <w:szCs w:val="21"/>
                <w:lang w:eastAsia="zh-CN"/>
              </w:rPr>
              <w:t>i.v.</w:t>
            </w:r>
            <w:proofErr w:type="spellEnd"/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7759CC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60C6DB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29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5D9BCD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3.24%</w:t>
            </w:r>
          </w:p>
        </w:tc>
      </w:tr>
      <w:tr w:rsidR="00101B6F" w:rsidRPr="00101B6F" w14:paraId="1043731D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296F086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101B6F">
              <w:rPr>
                <w:sz w:val="21"/>
                <w:szCs w:val="21"/>
                <w:lang w:eastAsia="zh-CN"/>
              </w:rPr>
              <w:t>tiw</w:t>
            </w:r>
            <w:proofErr w:type="spellEnd"/>
            <w:r w:rsidRPr="00101B6F">
              <w:rPr>
                <w:sz w:val="21"/>
                <w:szCs w:val="21"/>
                <w:lang w:eastAsia="zh-CN"/>
              </w:rPr>
              <w:t xml:space="preserve"> x 8 doses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3A2F4D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D96F11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.09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2AC8A5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5.31%</w:t>
            </w:r>
          </w:p>
        </w:tc>
      </w:tr>
      <w:tr w:rsidR="00101B6F" w:rsidRPr="00101B6F" w14:paraId="31AC4B6A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06A3D4A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62228E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7888AD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20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C42971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0.92%</w:t>
            </w:r>
          </w:p>
        </w:tc>
      </w:tr>
      <w:tr w:rsidR="00101B6F" w:rsidRPr="00101B6F" w14:paraId="55773D69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39D6027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2296AB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8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9EFE65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.02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3656F9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4.94%</w:t>
            </w:r>
          </w:p>
        </w:tc>
      </w:tr>
      <w:tr w:rsidR="00101B6F" w:rsidRPr="00101B6F" w14:paraId="67FAC84B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5A7BD68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BE1329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9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95F6E6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92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D1B363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2.08%</w:t>
            </w:r>
          </w:p>
        </w:tc>
      </w:tr>
      <w:tr w:rsidR="00101B6F" w:rsidRPr="00101B6F" w14:paraId="5F5D0300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1AE2E4E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D751F5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34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6140B5E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09%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0A905D6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9.39%</w:t>
            </w:r>
          </w:p>
        </w:tc>
      </w:tr>
      <w:tr w:rsidR="00101B6F" w:rsidRPr="00101B6F" w14:paraId="19530E81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0E49002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21969F6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AV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2A6DC26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45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4FC6D12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4.91%</w:t>
            </w:r>
          </w:p>
        </w:tc>
      </w:tr>
      <w:tr w:rsidR="00101B6F" w:rsidRPr="00101B6F" w14:paraId="635F86A3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226020F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5CDD5CC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333C145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0.45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22E5C26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.08%</w:t>
            </w:r>
          </w:p>
        </w:tc>
      </w:tr>
      <w:tr w:rsidR="00101B6F" w:rsidRPr="00101B6F" w14:paraId="5E1AC1CB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62BD154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AE5F42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32D427D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59%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1009AC1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9.54%</w:t>
            </w:r>
          </w:p>
        </w:tc>
      </w:tr>
      <w:tr w:rsidR="00101B6F" w:rsidRPr="00101B6F" w14:paraId="412DC0F0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43897CB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G8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C83190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C640E7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05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58CAF4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4.71%</w:t>
            </w:r>
          </w:p>
        </w:tc>
      </w:tr>
      <w:tr w:rsidR="00101B6F" w:rsidRPr="00101B6F" w14:paraId="305729C8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134F9839" w14:textId="58827D78" w:rsidR="00101B6F" w:rsidRPr="00101B6F" w:rsidRDefault="002904F7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2904F7">
              <w:rPr>
                <w:sz w:val="21"/>
                <w:szCs w:val="21"/>
                <w:lang w:eastAsia="zh-CN"/>
              </w:rPr>
              <w:t>Bevacizumab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F8F7EC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F004BD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23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96B9C4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9.18%</w:t>
            </w:r>
          </w:p>
        </w:tc>
      </w:tr>
      <w:tr w:rsidR="00101B6F" w:rsidRPr="00101B6F" w14:paraId="2629D52A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1AEABD5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 mg/kg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A6E8AB9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DCCA61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46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F0B78E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1.14%</w:t>
            </w:r>
          </w:p>
        </w:tc>
      </w:tr>
      <w:tr w:rsidR="00101B6F" w:rsidRPr="00101B6F" w14:paraId="6BFB7A23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2DE37C5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101B6F">
              <w:rPr>
                <w:sz w:val="21"/>
                <w:szCs w:val="21"/>
                <w:lang w:eastAsia="zh-CN"/>
              </w:rPr>
              <w:t>i.v.</w:t>
            </w:r>
            <w:proofErr w:type="spellEnd"/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B268F9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15E85B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44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23CA7B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4.06%</w:t>
            </w:r>
          </w:p>
        </w:tc>
      </w:tr>
      <w:tr w:rsidR="00101B6F" w:rsidRPr="00101B6F" w14:paraId="56DB4F88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29897C5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101B6F">
              <w:rPr>
                <w:sz w:val="21"/>
                <w:szCs w:val="21"/>
                <w:lang w:eastAsia="zh-CN"/>
              </w:rPr>
              <w:t>tiw</w:t>
            </w:r>
            <w:proofErr w:type="spellEnd"/>
            <w:r w:rsidRPr="00101B6F">
              <w:rPr>
                <w:sz w:val="21"/>
                <w:szCs w:val="21"/>
                <w:lang w:eastAsia="zh-CN"/>
              </w:rPr>
              <w:t xml:space="preserve"> x 8 doses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A72F3B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6FB6C9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62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682E6C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99.27%</w:t>
            </w:r>
          </w:p>
        </w:tc>
      </w:tr>
      <w:tr w:rsidR="00101B6F" w:rsidRPr="00101B6F" w14:paraId="2C59524A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3686F0F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1D633E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192036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72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999623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2.45%</w:t>
            </w:r>
          </w:p>
        </w:tc>
      </w:tr>
      <w:tr w:rsidR="00101B6F" w:rsidRPr="00101B6F" w14:paraId="40F8465C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79B69BD9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D85D229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4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1DC525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30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C4F157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4.80%</w:t>
            </w:r>
          </w:p>
        </w:tc>
      </w:tr>
      <w:tr w:rsidR="00101B6F" w:rsidRPr="00101B6F" w14:paraId="38623F03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0FB00B1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FA7539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9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13FA67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10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1E1395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9.12%</w:t>
            </w:r>
          </w:p>
        </w:tc>
      </w:tr>
      <w:tr w:rsidR="00101B6F" w:rsidRPr="00101B6F" w14:paraId="41B7E8A1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2C182B1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63A108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1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C982E6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71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53A1EA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4.08%</w:t>
            </w:r>
          </w:p>
        </w:tc>
      </w:tr>
      <w:tr w:rsidR="00101B6F" w:rsidRPr="00101B6F" w14:paraId="66692918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4764462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6CE3FB9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AV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0137BD4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32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5264219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6.84%</w:t>
            </w:r>
          </w:p>
        </w:tc>
      </w:tr>
      <w:tr w:rsidR="00101B6F" w:rsidRPr="00101B6F" w14:paraId="67417548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6B5A6C7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06FFD68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1FD646B9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0.25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7A63F1D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.47%</w:t>
            </w:r>
          </w:p>
        </w:tc>
      </w:tr>
      <w:tr w:rsidR="00101B6F" w:rsidRPr="00101B6F" w14:paraId="68D95A6E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553D439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A55E78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3CA09F7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42%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7912FF4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1.40%</w:t>
            </w:r>
          </w:p>
        </w:tc>
      </w:tr>
      <w:tr w:rsidR="00101B6F" w:rsidRPr="00101B6F" w14:paraId="41A15A4E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756F1AF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G9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426AF40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C20E9F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39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5BD7E4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5.92%</w:t>
            </w:r>
          </w:p>
        </w:tc>
      </w:tr>
      <w:tr w:rsidR="00101B6F" w:rsidRPr="00101B6F" w14:paraId="3871AF53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6612423E" w14:textId="21338971" w:rsidR="00101B6F" w:rsidRPr="00101B6F" w:rsidRDefault="002904F7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2904F7">
              <w:rPr>
                <w:sz w:val="21"/>
                <w:szCs w:val="21"/>
                <w:lang w:eastAsia="zh-CN"/>
              </w:rPr>
              <w:t>Atezolizumab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584318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B6D865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30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3C7F0E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1.94%</w:t>
            </w:r>
          </w:p>
        </w:tc>
      </w:tr>
      <w:tr w:rsidR="00101B6F" w:rsidRPr="00101B6F" w14:paraId="4A87F4F0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7C5FE21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.8 mg/kg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571452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576B70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87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6580A1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0.32%</w:t>
            </w:r>
          </w:p>
        </w:tc>
      </w:tr>
      <w:tr w:rsidR="00101B6F" w:rsidRPr="00101B6F" w14:paraId="3C0FB6E0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5CCC7A3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101B6F">
              <w:rPr>
                <w:sz w:val="21"/>
                <w:szCs w:val="21"/>
                <w:lang w:eastAsia="zh-CN"/>
              </w:rPr>
              <w:t>i.v.</w:t>
            </w:r>
            <w:proofErr w:type="spellEnd"/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B78B64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0F624D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84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DEF9AB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0.71%</w:t>
            </w:r>
          </w:p>
        </w:tc>
      </w:tr>
      <w:tr w:rsidR="00101B6F" w:rsidRPr="00101B6F" w14:paraId="693ABDE5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41E7790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101B6F">
              <w:rPr>
                <w:sz w:val="21"/>
                <w:szCs w:val="21"/>
                <w:lang w:eastAsia="zh-CN"/>
              </w:rPr>
              <w:t>tiw</w:t>
            </w:r>
            <w:proofErr w:type="spellEnd"/>
            <w:r w:rsidRPr="00101B6F">
              <w:rPr>
                <w:sz w:val="21"/>
                <w:szCs w:val="21"/>
                <w:lang w:eastAsia="zh-CN"/>
              </w:rPr>
              <w:t xml:space="preserve"> x 8 doses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81AF09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9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C8C8BA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59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6D735E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0.29%</w:t>
            </w:r>
          </w:p>
        </w:tc>
      </w:tr>
      <w:tr w:rsidR="00101B6F" w:rsidRPr="00101B6F" w14:paraId="21CD75D8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0D93ED2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EFCFD4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A8C808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93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B2B93B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2.98%</w:t>
            </w:r>
          </w:p>
        </w:tc>
      </w:tr>
      <w:tr w:rsidR="00101B6F" w:rsidRPr="00101B6F" w14:paraId="6C2A2FD8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622EAE1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3D8B0C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2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B02534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24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34293B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1.03%</w:t>
            </w:r>
          </w:p>
        </w:tc>
      </w:tr>
      <w:tr w:rsidR="00101B6F" w:rsidRPr="00101B6F" w14:paraId="62D0E8F0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297A532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4D5B9C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30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26456F6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68%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50D0516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0.06%</w:t>
            </w:r>
          </w:p>
        </w:tc>
      </w:tr>
      <w:tr w:rsidR="00101B6F" w:rsidRPr="00101B6F" w14:paraId="0F57E02C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0385225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582632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4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623A8D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86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11009E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7.14%</w:t>
            </w:r>
          </w:p>
        </w:tc>
      </w:tr>
      <w:tr w:rsidR="00101B6F" w:rsidRPr="00101B6F" w14:paraId="399C976A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393FACF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5ADB1CF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AV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22F2905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61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4E9808F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3.18%</w:t>
            </w:r>
          </w:p>
        </w:tc>
      </w:tr>
      <w:tr w:rsidR="00101B6F" w:rsidRPr="00101B6F" w14:paraId="79C116CC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4769936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3847A9D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304C2A8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0.32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75091D9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.92%</w:t>
            </w:r>
          </w:p>
        </w:tc>
      </w:tr>
      <w:tr w:rsidR="00101B6F" w:rsidRPr="00101B6F" w14:paraId="25703DC3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7F94948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212179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0B1EF58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30%</w:t>
            </w:r>
          </w:p>
        </w:tc>
        <w:tc>
          <w:tcPr>
            <w:tcW w:w="886" w:type="pct"/>
            <w:shd w:val="clear" w:color="000000" w:fill="FFFFFF"/>
            <w:noWrap/>
            <w:vAlign w:val="center"/>
            <w:hideMark/>
          </w:tcPr>
          <w:p w14:paraId="3DBD624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7.50%</w:t>
            </w:r>
          </w:p>
        </w:tc>
      </w:tr>
      <w:tr w:rsidR="00101B6F" w:rsidRPr="00101B6F" w14:paraId="31659C1B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5DFE35A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G10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C5E5E3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B51C73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56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B5545D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7.95%</w:t>
            </w:r>
          </w:p>
        </w:tc>
      </w:tr>
      <w:tr w:rsidR="00101B6F" w:rsidRPr="00101B6F" w14:paraId="5E0FA2C2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22227E78" w14:textId="21642D81" w:rsidR="00101B6F" w:rsidRPr="00101B6F" w:rsidRDefault="002904F7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2904F7">
              <w:rPr>
                <w:sz w:val="21"/>
                <w:szCs w:val="21"/>
                <w:lang w:eastAsia="zh-CN"/>
              </w:rPr>
              <w:t>Atezolizumab</w:t>
            </w:r>
            <w:r w:rsidRPr="002904F7" w:rsidDel="00E6699F">
              <w:rPr>
                <w:sz w:val="21"/>
                <w:szCs w:val="21"/>
                <w:lang w:eastAsia="zh-CN"/>
              </w:rPr>
              <w:t xml:space="preserve"> </w:t>
            </w:r>
            <w:r w:rsidRPr="002904F7">
              <w:rPr>
                <w:sz w:val="21"/>
                <w:szCs w:val="21"/>
                <w:lang w:eastAsia="zh-CN"/>
              </w:rPr>
              <w:t>+ Bevacizumab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05A801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AF0923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82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A258FF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1.26%</w:t>
            </w:r>
          </w:p>
        </w:tc>
      </w:tr>
      <w:tr w:rsidR="00101B6F" w:rsidRPr="00101B6F" w14:paraId="784F8906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18E3CBA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 mg/kg+4.8 mg/kg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607F9E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B0B6DB6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64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07CA19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3.96%</w:t>
            </w:r>
          </w:p>
        </w:tc>
      </w:tr>
      <w:tr w:rsidR="00101B6F" w:rsidRPr="00101B6F" w14:paraId="60D4F6FF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1E48988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i.v.+</w:t>
            </w:r>
            <w:proofErr w:type="spellStart"/>
            <w:r w:rsidRPr="00101B6F">
              <w:rPr>
                <w:sz w:val="21"/>
                <w:szCs w:val="21"/>
                <w:lang w:eastAsia="zh-CN"/>
              </w:rPr>
              <w:t>i.v</w:t>
            </w:r>
            <w:proofErr w:type="spellEnd"/>
            <w:r w:rsidRPr="00101B6F">
              <w:rPr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20F40F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E3B1A3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41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C6A9B4F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0.38%</w:t>
            </w:r>
          </w:p>
        </w:tc>
      </w:tr>
      <w:tr w:rsidR="00101B6F" w:rsidRPr="00101B6F" w14:paraId="6A78146D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6514718C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101B6F">
              <w:rPr>
                <w:sz w:val="21"/>
                <w:szCs w:val="21"/>
                <w:lang w:eastAsia="zh-CN"/>
              </w:rPr>
              <w:t>tiw</w:t>
            </w:r>
            <w:proofErr w:type="spellEnd"/>
            <w:r w:rsidRPr="00101B6F">
              <w:rPr>
                <w:sz w:val="21"/>
                <w:szCs w:val="21"/>
                <w:lang w:eastAsia="zh-CN"/>
              </w:rPr>
              <w:t xml:space="preserve"> x 8 doses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C54EAB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0BC522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44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3A98C4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34.72%</w:t>
            </w:r>
          </w:p>
        </w:tc>
      </w:tr>
      <w:tr w:rsidR="00101B6F" w:rsidRPr="00101B6F" w14:paraId="2DA5559C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1BB48B1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849B87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F37954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.60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265FCF0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60.56%</w:t>
            </w:r>
          </w:p>
        </w:tc>
      </w:tr>
      <w:tr w:rsidR="00101B6F" w:rsidRPr="00101B6F" w14:paraId="11FA58C0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3AD21405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856CF3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0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55780A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.55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8EFC8E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72.63%</w:t>
            </w:r>
          </w:p>
        </w:tc>
      </w:tr>
      <w:tr w:rsidR="00101B6F" w:rsidRPr="00101B6F" w14:paraId="2110AC2D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4C2B7EA3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BA6189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1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E0A4FD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81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CA5D60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55.46%</w:t>
            </w:r>
          </w:p>
        </w:tc>
      </w:tr>
      <w:tr w:rsidR="00101B6F" w:rsidRPr="00101B6F" w14:paraId="38A34A00" w14:textId="77777777" w:rsidTr="004D1B25">
        <w:trPr>
          <w:trHeight w:val="298"/>
        </w:trPr>
        <w:tc>
          <w:tcPr>
            <w:tcW w:w="2209" w:type="pct"/>
            <w:shd w:val="clear" w:color="auto" w:fill="auto"/>
            <w:noWrap/>
            <w:vAlign w:val="center"/>
            <w:hideMark/>
          </w:tcPr>
          <w:p w14:paraId="17AA07D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0FAFC72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11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7B3969A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.82%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FA56F14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8.91%</w:t>
            </w:r>
          </w:p>
        </w:tc>
      </w:tr>
      <w:tr w:rsidR="00101B6F" w:rsidRPr="00101B6F" w14:paraId="375A6831" w14:textId="77777777" w:rsidTr="004D1B25">
        <w:trPr>
          <w:trHeight w:val="298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6B5AC60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146BE731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AV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0A9104F7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2.60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78783A1D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4.33%</w:t>
            </w:r>
          </w:p>
        </w:tc>
      </w:tr>
      <w:tr w:rsidR="00101B6F" w:rsidRPr="00101B6F" w14:paraId="74F58686" w14:textId="77777777" w:rsidTr="004D1B25">
        <w:trPr>
          <w:trHeight w:val="349"/>
        </w:trPr>
        <w:tc>
          <w:tcPr>
            <w:tcW w:w="2209" w:type="pct"/>
            <w:shd w:val="clear" w:color="000000" w:fill="99CCFF"/>
            <w:noWrap/>
            <w:vAlign w:val="center"/>
            <w:hideMark/>
          </w:tcPr>
          <w:p w14:paraId="225BEACE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9" w:type="pct"/>
            <w:shd w:val="clear" w:color="000000" w:fill="99CCFF"/>
            <w:noWrap/>
            <w:vAlign w:val="center"/>
            <w:hideMark/>
          </w:tcPr>
          <w:p w14:paraId="3B4BB3DB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623FBC49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0.46%</w:t>
            </w:r>
          </w:p>
        </w:tc>
        <w:tc>
          <w:tcPr>
            <w:tcW w:w="886" w:type="pct"/>
            <w:shd w:val="clear" w:color="000000" w:fill="99CCFF"/>
            <w:noWrap/>
            <w:vAlign w:val="center"/>
            <w:hideMark/>
          </w:tcPr>
          <w:p w14:paraId="422733A8" w14:textId="77777777" w:rsidR="00101B6F" w:rsidRPr="00101B6F" w:rsidRDefault="00101B6F" w:rsidP="00101B6F">
            <w:pPr>
              <w:jc w:val="center"/>
              <w:rPr>
                <w:sz w:val="21"/>
                <w:szCs w:val="21"/>
                <w:lang w:eastAsia="zh-CN"/>
              </w:rPr>
            </w:pPr>
            <w:r w:rsidRPr="00101B6F">
              <w:rPr>
                <w:sz w:val="21"/>
                <w:szCs w:val="21"/>
                <w:lang w:eastAsia="zh-CN"/>
              </w:rPr>
              <w:t>4.88%</w:t>
            </w:r>
          </w:p>
        </w:tc>
      </w:tr>
    </w:tbl>
    <w:p w14:paraId="3A897644" w14:textId="0A410BFE" w:rsidR="00A80BCF" w:rsidRPr="00101B6F" w:rsidRDefault="00A80BCF" w:rsidP="004D1B25">
      <w:pPr>
        <w:pStyle w:val="Heading2"/>
        <w:spacing w:before="0" w:after="0" w:line="360" w:lineRule="auto"/>
        <w:rPr>
          <w:lang w:eastAsia="zh-CN"/>
        </w:rPr>
      </w:pPr>
    </w:p>
    <w:sectPr w:rsidR="00A80BCF" w:rsidRPr="00101B6F">
      <w:headerReference w:type="default" r:id="rId9"/>
      <w:footerReference w:type="default" r:id="rId10"/>
      <w:pgSz w:w="12242" w:h="15842"/>
      <w:pgMar w:top="1440" w:right="1797" w:bottom="1440" w:left="1797" w:header="0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C5131" w14:textId="77777777" w:rsidR="00377E0E" w:rsidRDefault="00377E0E">
      <w:r>
        <w:separator/>
      </w:r>
    </w:p>
  </w:endnote>
  <w:endnote w:type="continuationSeparator" w:id="0">
    <w:p w14:paraId="7CB632EF" w14:textId="77777777" w:rsidR="00377E0E" w:rsidRDefault="00377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2E878B" w14:textId="252D1199" w:rsidR="00BF41EE" w:rsidRDefault="00BF41EE">
    <w:pPr>
      <w:pStyle w:val="Footer"/>
      <w:jc w:val="center"/>
      <w:rPr>
        <w:sz w:val="21"/>
        <w:szCs w:val="21"/>
        <w:lang w:eastAsia="zh-CN"/>
      </w:rPr>
    </w:pPr>
    <w:r>
      <w:rPr>
        <w:sz w:val="21"/>
        <w:szCs w:val="21"/>
        <w:lang w:val="zh-CN" w:eastAsia="zh-CN"/>
      </w:rPr>
      <w:t xml:space="preserve"> </w:t>
    </w:r>
    <w:r>
      <w:rPr>
        <w:b/>
        <w:bCs/>
        <w:sz w:val="21"/>
        <w:szCs w:val="21"/>
      </w:rPr>
      <w:fldChar w:fldCharType="begin"/>
    </w:r>
    <w:r>
      <w:rPr>
        <w:b/>
        <w:bCs/>
        <w:sz w:val="21"/>
        <w:szCs w:val="21"/>
      </w:rPr>
      <w:instrText>PAGE  \* Arabic  \* MERGEFORMAT</w:instrText>
    </w:r>
    <w:r>
      <w:rPr>
        <w:b/>
        <w:bCs/>
        <w:sz w:val="21"/>
        <w:szCs w:val="21"/>
      </w:rPr>
      <w:fldChar w:fldCharType="separate"/>
    </w:r>
    <w:r w:rsidR="00866000" w:rsidRPr="00866000">
      <w:rPr>
        <w:b/>
        <w:bCs/>
        <w:noProof/>
        <w:sz w:val="21"/>
        <w:szCs w:val="21"/>
        <w:lang w:val="zh-CN" w:eastAsia="zh-CN"/>
      </w:rPr>
      <w:t>1</w:t>
    </w:r>
    <w:r>
      <w:rPr>
        <w:b/>
        <w:bCs/>
        <w:sz w:val="21"/>
        <w:szCs w:val="21"/>
      </w:rPr>
      <w:fldChar w:fldCharType="end"/>
    </w:r>
    <w:r>
      <w:rPr>
        <w:sz w:val="21"/>
        <w:szCs w:val="21"/>
        <w:lang w:val="zh-CN" w:eastAsia="zh-CN"/>
      </w:rPr>
      <w:t xml:space="preserve"> / </w:t>
    </w:r>
    <w:r>
      <w:rPr>
        <w:b/>
        <w:bCs/>
        <w:sz w:val="21"/>
        <w:szCs w:val="21"/>
      </w:rPr>
      <w:fldChar w:fldCharType="begin"/>
    </w:r>
    <w:r>
      <w:rPr>
        <w:b/>
        <w:bCs/>
        <w:sz w:val="21"/>
        <w:szCs w:val="21"/>
      </w:rPr>
      <w:instrText>NUMPAGES  \* Arabic  \* MERGEFORMAT</w:instrText>
    </w:r>
    <w:r>
      <w:rPr>
        <w:b/>
        <w:bCs/>
        <w:sz w:val="21"/>
        <w:szCs w:val="21"/>
      </w:rPr>
      <w:fldChar w:fldCharType="separate"/>
    </w:r>
    <w:r w:rsidR="00866000" w:rsidRPr="00866000">
      <w:rPr>
        <w:b/>
        <w:bCs/>
        <w:noProof/>
        <w:sz w:val="21"/>
        <w:szCs w:val="21"/>
        <w:lang w:val="zh-CN" w:eastAsia="zh-CN"/>
      </w:rPr>
      <w:t>3</w:t>
    </w:r>
    <w:r>
      <w:rPr>
        <w:b/>
        <w:bCs/>
        <w:sz w:val="21"/>
        <w:szCs w:val="21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83F73" w14:textId="77777777" w:rsidR="00377E0E" w:rsidRDefault="00377E0E">
      <w:r>
        <w:separator/>
      </w:r>
    </w:p>
  </w:footnote>
  <w:footnote w:type="continuationSeparator" w:id="0">
    <w:p w14:paraId="5C8BE4C7" w14:textId="77777777" w:rsidR="00377E0E" w:rsidRDefault="00377E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12AEB" w14:textId="77777777" w:rsidR="00BF41EE" w:rsidRDefault="00BF41EE">
    <w:pPr>
      <w:pStyle w:val="Header"/>
      <w:pBdr>
        <w:bottom w:val="none" w:sz="0" w:space="1" w:color="auto"/>
      </w:pBdr>
      <w:jc w:val="left"/>
      <w:rPr>
        <w:lang w:eastAsia="zh-CN"/>
      </w:rPr>
    </w:pPr>
  </w:p>
  <w:p w14:paraId="57383FF4" w14:textId="77777777" w:rsidR="00BF41EE" w:rsidRDefault="00BF41EE">
    <w:pPr>
      <w:pStyle w:val="Header"/>
      <w:pBdr>
        <w:bottom w:val="none" w:sz="0" w:space="1" w:color="auto"/>
      </w:pBdr>
      <w:jc w:val="left"/>
      <w:rPr>
        <w:lang w:eastAsia="zh-CN"/>
      </w:rPr>
    </w:pPr>
  </w:p>
  <w:p w14:paraId="23FA5187" w14:textId="4D4B7BA9" w:rsidR="00BF41EE" w:rsidRDefault="00BF41EE">
    <w:pPr>
      <w:pStyle w:val="Header"/>
      <w:pBdr>
        <w:bottom w:val="single" w:sz="4" w:space="1" w:color="auto"/>
      </w:pBdr>
      <w:jc w:val="left"/>
      <w:rPr>
        <w:lang w:eastAsia="zh-C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B62AA"/>
    <w:multiLevelType w:val="hybridMultilevel"/>
    <w:tmpl w:val="3CD8AB74"/>
    <w:lvl w:ilvl="0" w:tplc="B75CE5B6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E70A8C"/>
    <w:multiLevelType w:val="multilevel"/>
    <w:tmpl w:val="35E70A8C"/>
    <w:lvl w:ilvl="0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4.%2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94E3256"/>
    <w:multiLevelType w:val="hybridMultilevel"/>
    <w:tmpl w:val="A4B8B2BE"/>
    <w:lvl w:ilvl="0" w:tplc="92DEDF86">
      <w:start w:val="1"/>
      <w:numFmt w:val="lowerLetter"/>
      <w:lvlText w:val="%1)"/>
      <w:lvlJc w:val="left"/>
      <w:pPr>
        <w:ind w:left="780" w:hanging="420"/>
      </w:pPr>
      <w:rPr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732779E3"/>
    <w:multiLevelType w:val="multilevel"/>
    <w:tmpl w:val="732779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646391D"/>
    <w:multiLevelType w:val="multilevel"/>
    <w:tmpl w:val="7646391D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75C6668"/>
    <w:multiLevelType w:val="multilevel"/>
    <w:tmpl w:val="775C6668"/>
    <w:lvl w:ilvl="0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3.%2."/>
      <w:lvlJc w:val="left"/>
      <w:pPr>
        <w:ind w:left="1838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763654D"/>
    <w:multiLevelType w:val="multilevel"/>
    <w:tmpl w:val="7763654D"/>
    <w:lvl w:ilvl="0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8.%2"/>
      <w:lvlJc w:val="left"/>
      <w:pPr>
        <w:ind w:left="2688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C807AF6"/>
    <w:multiLevelType w:val="multilevel"/>
    <w:tmpl w:val="7C807AF6"/>
    <w:lvl w:ilvl="0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5.%2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7"/>
  </w:num>
  <w:num w:numId="6">
    <w:abstractNumId w:val="6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0F6B"/>
    <w:rsid w:val="000036EB"/>
    <w:rsid w:val="00003AF5"/>
    <w:rsid w:val="00004A68"/>
    <w:rsid w:val="000077AB"/>
    <w:rsid w:val="00012010"/>
    <w:rsid w:val="000129DE"/>
    <w:rsid w:val="000131D2"/>
    <w:rsid w:val="0001517D"/>
    <w:rsid w:val="000161B7"/>
    <w:rsid w:val="0001657E"/>
    <w:rsid w:val="00016E6A"/>
    <w:rsid w:val="00016F37"/>
    <w:rsid w:val="00017237"/>
    <w:rsid w:val="000223B6"/>
    <w:rsid w:val="00025381"/>
    <w:rsid w:val="00026E05"/>
    <w:rsid w:val="000274CC"/>
    <w:rsid w:val="000352E4"/>
    <w:rsid w:val="0003537D"/>
    <w:rsid w:val="00037D8B"/>
    <w:rsid w:val="00037E9C"/>
    <w:rsid w:val="000408F4"/>
    <w:rsid w:val="000504A8"/>
    <w:rsid w:val="00052FEF"/>
    <w:rsid w:val="00053159"/>
    <w:rsid w:val="000546C5"/>
    <w:rsid w:val="00054ACB"/>
    <w:rsid w:val="00056B98"/>
    <w:rsid w:val="00060E15"/>
    <w:rsid w:val="0006250F"/>
    <w:rsid w:val="00066DA2"/>
    <w:rsid w:val="00071AB8"/>
    <w:rsid w:val="00071B30"/>
    <w:rsid w:val="00072F63"/>
    <w:rsid w:val="00073DFF"/>
    <w:rsid w:val="00075541"/>
    <w:rsid w:val="00075F83"/>
    <w:rsid w:val="0007630E"/>
    <w:rsid w:val="00080156"/>
    <w:rsid w:val="000806FB"/>
    <w:rsid w:val="0008231D"/>
    <w:rsid w:val="00082D32"/>
    <w:rsid w:val="00087238"/>
    <w:rsid w:val="00087468"/>
    <w:rsid w:val="000937ED"/>
    <w:rsid w:val="0009489E"/>
    <w:rsid w:val="00094DCA"/>
    <w:rsid w:val="00097DCF"/>
    <w:rsid w:val="000A01EA"/>
    <w:rsid w:val="000A51B7"/>
    <w:rsid w:val="000A5413"/>
    <w:rsid w:val="000B2606"/>
    <w:rsid w:val="000B2D6A"/>
    <w:rsid w:val="000B749A"/>
    <w:rsid w:val="000C021D"/>
    <w:rsid w:val="000C1F08"/>
    <w:rsid w:val="000C3093"/>
    <w:rsid w:val="000C3A61"/>
    <w:rsid w:val="000C6D04"/>
    <w:rsid w:val="000D2D6C"/>
    <w:rsid w:val="000D3520"/>
    <w:rsid w:val="000D5449"/>
    <w:rsid w:val="000D708D"/>
    <w:rsid w:val="000E0AF5"/>
    <w:rsid w:val="000E19BC"/>
    <w:rsid w:val="000E213C"/>
    <w:rsid w:val="000E39A3"/>
    <w:rsid w:val="000E4744"/>
    <w:rsid w:val="000E62BB"/>
    <w:rsid w:val="000E6839"/>
    <w:rsid w:val="000F0B5A"/>
    <w:rsid w:val="000F32BD"/>
    <w:rsid w:val="000F3B8C"/>
    <w:rsid w:val="000F40B6"/>
    <w:rsid w:val="000F727B"/>
    <w:rsid w:val="000F74EC"/>
    <w:rsid w:val="000F7DD3"/>
    <w:rsid w:val="00101B6F"/>
    <w:rsid w:val="001045F8"/>
    <w:rsid w:val="00104F55"/>
    <w:rsid w:val="00105106"/>
    <w:rsid w:val="00110B25"/>
    <w:rsid w:val="00111516"/>
    <w:rsid w:val="001124AB"/>
    <w:rsid w:val="001147AD"/>
    <w:rsid w:val="00114AE3"/>
    <w:rsid w:val="00116848"/>
    <w:rsid w:val="001170A7"/>
    <w:rsid w:val="001213D3"/>
    <w:rsid w:val="00121E8A"/>
    <w:rsid w:val="001240CF"/>
    <w:rsid w:val="001244DE"/>
    <w:rsid w:val="001246BD"/>
    <w:rsid w:val="00124B9E"/>
    <w:rsid w:val="001255E1"/>
    <w:rsid w:val="00126B40"/>
    <w:rsid w:val="00130172"/>
    <w:rsid w:val="001334B4"/>
    <w:rsid w:val="001349C8"/>
    <w:rsid w:val="00135196"/>
    <w:rsid w:val="00147104"/>
    <w:rsid w:val="0015198F"/>
    <w:rsid w:val="00152652"/>
    <w:rsid w:val="00152F4F"/>
    <w:rsid w:val="0015520E"/>
    <w:rsid w:val="001567A1"/>
    <w:rsid w:val="001671E8"/>
    <w:rsid w:val="0016786E"/>
    <w:rsid w:val="00171972"/>
    <w:rsid w:val="00172A27"/>
    <w:rsid w:val="001737A2"/>
    <w:rsid w:val="00175666"/>
    <w:rsid w:val="00175900"/>
    <w:rsid w:val="00187245"/>
    <w:rsid w:val="00190018"/>
    <w:rsid w:val="00191DE3"/>
    <w:rsid w:val="00192325"/>
    <w:rsid w:val="001956C8"/>
    <w:rsid w:val="00196981"/>
    <w:rsid w:val="001979C4"/>
    <w:rsid w:val="001A06BD"/>
    <w:rsid w:val="001A0D2A"/>
    <w:rsid w:val="001A1AE4"/>
    <w:rsid w:val="001A1D3B"/>
    <w:rsid w:val="001A2146"/>
    <w:rsid w:val="001A4F29"/>
    <w:rsid w:val="001A51E5"/>
    <w:rsid w:val="001A5EEB"/>
    <w:rsid w:val="001A65D6"/>
    <w:rsid w:val="001A7408"/>
    <w:rsid w:val="001B0B80"/>
    <w:rsid w:val="001B1004"/>
    <w:rsid w:val="001B6F03"/>
    <w:rsid w:val="001B71E2"/>
    <w:rsid w:val="001C059A"/>
    <w:rsid w:val="001C06C4"/>
    <w:rsid w:val="001C5ACB"/>
    <w:rsid w:val="001D3036"/>
    <w:rsid w:val="001D5280"/>
    <w:rsid w:val="001D5364"/>
    <w:rsid w:val="001D5627"/>
    <w:rsid w:val="001D67F8"/>
    <w:rsid w:val="001D7B9B"/>
    <w:rsid w:val="001E05AF"/>
    <w:rsid w:val="001E111A"/>
    <w:rsid w:val="001E11A4"/>
    <w:rsid w:val="001E168F"/>
    <w:rsid w:val="001E358E"/>
    <w:rsid w:val="001E3BA4"/>
    <w:rsid w:val="001E3DF2"/>
    <w:rsid w:val="001E478A"/>
    <w:rsid w:val="001E6752"/>
    <w:rsid w:val="001E6AA3"/>
    <w:rsid w:val="001E71A4"/>
    <w:rsid w:val="001E797F"/>
    <w:rsid w:val="001F1934"/>
    <w:rsid w:val="001F556C"/>
    <w:rsid w:val="002001E2"/>
    <w:rsid w:val="00202F3D"/>
    <w:rsid w:val="00203B15"/>
    <w:rsid w:val="00204DA0"/>
    <w:rsid w:val="002064BB"/>
    <w:rsid w:val="00206E79"/>
    <w:rsid w:val="002101E3"/>
    <w:rsid w:val="002123B2"/>
    <w:rsid w:val="002137FA"/>
    <w:rsid w:val="002149F8"/>
    <w:rsid w:val="00214ACD"/>
    <w:rsid w:val="00215A5B"/>
    <w:rsid w:val="00217835"/>
    <w:rsid w:val="0022352D"/>
    <w:rsid w:val="00226980"/>
    <w:rsid w:val="00226990"/>
    <w:rsid w:val="00231C9A"/>
    <w:rsid w:val="002328A3"/>
    <w:rsid w:val="00232C92"/>
    <w:rsid w:val="00232CD7"/>
    <w:rsid w:val="00234C37"/>
    <w:rsid w:val="0023519F"/>
    <w:rsid w:val="00235E9D"/>
    <w:rsid w:val="002361EC"/>
    <w:rsid w:val="00246281"/>
    <w:rsid w:val="0024707C"/>
    <w:rsid w:val="0025059E"/>
    <w:rsid w:val="00250CDB"/>
    <w:rsid w:val="00252BE9"/>
    <w:rsid w:val="00253F86"/>
    <w:rsid w:val="00256B75"/>
    <w:rsid w:val="00257B08"/>
    <w:rsid w:val="00260B85"/>
    <w:rsid w:val="002671A0"/>
    <w:rsid w:val="00270136"/>
    <w:rsid w:val="002719CF"/>
    <w:rsid w:val="002736A9"/>
    <w:rsid w:val="0028065F"/>
    <w:rsid w:val="00282781"/>
    <w:rsid w:val="002845E8"/>
    <w:rsid w:val="002863D9"/>
    <w:rsid w:val="002904F7"/>
    <w:rsid w:val="002942B7"/>
    <w:rsid w:val="0029687F"/>
    <w:rsid w:val="00297907"/>
    <w:rsid w:val="002A1B16"/>
    <w:rsid w:val="002A2FC4"/>
    <w:rsid w:val="002A3163"/>
    <w:rsid w:val="002A31EC"/>
    <w:rsid w:val="002A3BEF"/>
    <w:rsid w:val="002A41DD"/>
    <w:rsid w:val="002A44DE"/>
    <w:rsid w:val="002A65BC"/>
    <w:rsid w:val="002B13F9"/>
    <w:rsid w:val="002B388A"/>
    <w:rsid w:val="002B5810"/>
    <w:rsid w:val="002B653D"/>
    <w:rsid w:val="002B6E25"/>
    <w:rsid w:val="002C0E16"/>
    <w:rsid w:val="002C13E0"/>
    <w:rsid w:val="002C1B05"/>
    <w:rsid w:val="002C5D1D"/>
    <w:rsid w:val="002C7B5C"/>
    <w:rsid w:val="002D216F"/>
    <w:rsid w:val="002D2C88"/>
    <w:rsid w:val="002D2FA9"/>
    <w:rsid w:val="002D6C29"/>
    <w:rsid w:val="002E0956"/>
    <w:rsid w:val="002E177F"/>
    <w:rsid w:val="002E3200"/>
    <w:rsid w:val="002E62F4"/>
    <w:rsid w:val="002E633B"/>
    <w:rsid w:val="002E7445"/>
    <w:rsid w:val="002F31D5"/>
    <w:rsid w:val="002F51C1"/>
    <w:rsid w:val="002F5C21"/>
    <w:rsid w:val="002F7836"/>
    <w:rsid w:val="003032A2"/>
    <w:rsid w:val="003054FA"/>
    <w:rsid w:val="00311EF4"/>
    <w:rsid w:val="003122D1"/>
    <w:rsid w:val="00316250"/>
    <w:rsid w:val="00316DA7"/>
    <w:rsid w:val="003200B0"/>
    <w:rsid w:val="00323D07"/>
    <w:rsid w:val="00325B08"/>
    <w:rsid w:val="003321D8"/>
    <w:rsid w:val="00333990"/>
    <w:rsid w:val="00333E7F"/>
    <w:rsid w:val="00340309"/>
    <w:rsid w:val="0034778A"/>
    <w:rsid w:val="00352847"/>
    <w:rsid w:val="0035490D"/>
    <w:rsid w:val="00355654"/>
    <w:rsid w:val="00357C26"/>
    <w:rsid w:val="0036395A"/>
    <w:rsid w:val="00363BB0"/>
    <w:rsid w:val="0036552E"/>
    <w:rsid w:val="0036603B"/>
    <w:rsid w:val="00366148"/>
    <w:rsid w:val="00367774"/>
    <w:rsid w:val="0037493C"/>
    <w:rsid w:val="00375590"/>
    <w:rsid w:val="003779EB"/>
    <w:rsid w:val="00377E0E"/>
    <w:rsid w:val="003800FC"/>
    <w:rsid w:val="00382F0B"/>
    <w:rsid w:val="003848DA"/>
    <w:rsid w:val="00386CB5"/>
    <w:rsid w:val="00387679"/>
    <w:rsid w:val="0039200D"/>
    <w:rsid w:val="00396FB5"/>
    <w:rsid w:val="003A00C2"/>
    <w:rsid w:val="003A4FD2"/>
    <w:rsid w:val="003A7B0E"/>
    <w:rsid w:val="003B12D4"/>
    <w:rsid w:val="003B3A66"/>
    <w:rsid w:val="003B3F62"/>
    <w:rsid w:val="003B54AA"/>
    <w:rsid w:val="003B6BF7"/>
    <w:rsid w:val="003C6607"/>
    <w:rsid w:val="003C7673"/>
    <w:rsid w:val="003D1698"/>
    <w:rsid w:val="003E00CC"/>
    <w:rsid w:val="003E0B8E"/>
    <w:rsid w:val="003E0E70"/>
    <w:rsid w:val="003E59E8"/>
    <w:rsid w:val="003F0FF6"/>
    <w:rsid w:val="003F1F89"/>
    <w:rsid w:val="003F29DE"/>
    <w:rsid w:val="003F32D0"/>
    <w:rsid w:val="0040047B"/>
    <w:rsid w:val="004038FF"/>
    <w:rsid w:val="004048A0"/>
    <w:rsid w:val="004134A3"/>
    <w:rsid w:val="004146BB"/>
    <w:rsid w:val="004148CE"/>
    <w:rsid w:val="00414E45"/>
    <w:rsid w:val="00415137"/>
    <w:rsid w:val="00416E37"/>
    <w:rsid w:val="00424BE5"/>
    <w:rsid w:val="00426B05"/>
    <w:rsid w:val="004302EB"/>
    <w:rsid w:val="004308F3"/>
    <w:rsid w:val="00432072"/>
    <w:rsid w:val="004326AE"/>
    <w:rsid w:val="004358DB"/>
    <w:rsid w:val="00435F0F"/>
    <w:rsid w:val="004365E9"/>
    <w:rsid w:val="00436B43"/>
    <w:rsid w:val="00436EE8"/>
    <w:rsid w:val="0043792A"/>
    <w:rsid w:val="00450F66"/>
    <w:rsid w:val="004578FC"/>
    <w:rsid w:val="00457E37"/>
    <w:rsid w:val="004608EC"/>
    <w:rsid w:val="00461657"/>
    <w:rsid w:val="00466002"/>
    <w:rsid w:val="0046656B"/>
    <w:rsid w:val="004712FC"/>
    <w:rsid w:val="0047181A"/>
    <w:rsid w:val="004729A8"/>
    <w:rsid w:val="00472A5F"/>
    <w:rsid w:val="004744D2"/>
    <w:rsid w:val="004749EB"/>
    <w:rsid w:val="0047682B"/>
    <w:rsid w:val="00485224"/>
    <w:rsid w:val="00487541"/>
    <w:rsid w:val="00490E23"/>
    <w:rsid w:val="0049109B"/>
    <w:rsid w:val="00495BFA"/>
    <w:rsid w:val="00496E58"/>
    <w:rsid w:val="004A02A5"/>
    <w:rsid w:val="004A0377"/>
    <w:rsid w:val="004A0801"/>
    <w:rsid w:val="004A4226"/>
    <w:rsid w:val="004A5643"/>
    <w:rsid w:val="004B3720"/>
    <w:rsid w:val="004B4B2C"/>
    <w:rsid w:val="004B4B8A"/>
    <w:rsid w:val="004B4BDC"/>
    <w:rsid w:val="004B5F81"/>
    <w:rsid w:val="004C140B"/>
    <w:rsid w:val="004C3DF6"/>
    <w:rsid w:val="004C3FB3"/>
    <w:rsid w:val="004C439B"/>
    <w:rsid w:val="004D085E"/>
    <w:rsid w:val="004D1B25"/>
    <w:rsid w:val="004D51F4"/>
    <w:rsid w:val="004D56C9"/>
    <w:rsid w:val="004D62EE"/>
    <w:rsid w:val="004D70C9"/>
    <w:rsid w:val="004D778A"/>
    <w:rsid w:val="004D7B2A"/>
    <w:rsid w:val="004D7C4B"/>
    <w:rsid w:val="004E3087"/>
    <w:rsid w:val="004E5188"/>
    <w:rsid w:val="004E6898"/>
    <w:rsid w:val="004F0144"/>
    <w:rsid w:val="004F018C"/>
    <w:rsid w:val="004F4832"/>
    <w:rsid w:val="00501B3A"/>
    <w:rsid w:val="005060A3"/>
    <w:rsid w:val="0050692E"/>
    <w:rsid w:val="00506A3B"/>
    <w:rsid w:val="005122AF"/>
    <w:rsid w:val="00512C38"/>
    <w:rsid w:val="00516BC6"/>
    <w:rsid w:val="00521031"/>
    <w:rsid w:val="005223C0"/>
    <w:rsid w:val="005229B7"/>
    <w:rsid w:val="005278E6"/>
    <w:rsid w:val="00527B0A"/>
    <w:rsid w:val="00530C35"/>
    <w:rsid w:val="00531DF6"/>
    <w:rsid w:val="00533A80"/>
    <w:rsid w:val="0053498F"/>
    <w:rsid w:val="00534EAC"/>
    <w:rsid w:val="00537447"/>
    <w:rsid w:val="00537999"/>
    <w:rsid w:val="00543DB5"/>
    <w:rsid w:val="00543F34"/>
    <w:rsid w:val="00544A20"/>
    <w:rsid w:val="00545919"/>
    <w:rsid w:val="00545C5A"/>
    <w:rsid w:val="00546E92"/>
    <w:rsid w:val="00547C72"/>
    <w:rsid w:val="005544F0"/>
    <w:rsid w:val="00555820"/>
    <w:rsid w:val="00560E80"/>
    <w:rsid w:val="0056313E"/>
    <w:rsid w:val="00564F51"/>
    <w:rsid w:val="00565B26"/>
    <w:rsid w:val="00571C00"/>
    <w:rsid w:val="005750E7"/>
    <w:rsid w:val="00580C40"/>
    <w:rsid w:val="00585056"/>
    <w:rsid w:val="00585D61"/>
    <w:rsid w:val="005876CE"/>
    <w:rsid w:val="00592504"/>
    <w:rsid w:val="00597C49"/>
    <w:rsid w:val="005A11F4"/>
    <w:rsid w:val="005A37A8"/>
    <w:rsid w:val="005A53DB"/>
    <w:rsid w:val="005B7872"/>
    <w:rsid w:val="005C0100"/>
    <w:rsid w:val="005C16A9"/>
    <w:rsid w:val="005C1E23"/>
    <w:rsid w:val="005C1F93"/>
    <w:rsid w:val="005C2021"/>
    <w:rsid w:val="005C2516"/>
    <w:rsid w:val="005C5BE6"/>
    <w:rsid w:val="005C77D5"/>
    <w:rsid w:val="005C7A3F"/>
    <w:rsid w:val="005D4228"/>
    <w:rsid w:val="005E1B53"/>
    <w:rsid w:val="005E2472"/>
    <w:rsid w:val="005E3DE8"/>
    <w:rsid w:val="005E3E1B"/>
    <w:rsid w:val="005E4161"/>
    <w:rsid w:val="005E7A53"/>
    <w:rsid w:val="005E7A97"/>
    <w:rsid w:val="005F788D"/>
    <w:rsid w:val="00601EA5"/>
    <w:rsid w:val="0060317A"/>
    <w:rsid w:val="006071D6"/>
    <w:rsid w:val="00610D65"/>
    <w:rsid w:val="00616F78"/>
    <w:rsid w:val="006200BE"/>
    <w:rsid w:val="00620311"/>
    <w:rsid w:val="006254D2"/>
    <w:rsid w:val="0062674E"/>
    <w:rsid w:val="0063051B"/>
    <w:rsid w:val="006324E8"/>
    <w:rsid w:val="00632CC4"/>
    <w:rsid w:val="00635AC1"/>
    <w:rsid w:val="006367BD"/>
    <w:rsid w:val="00644077"/>
    <w:rsid w:val="006444DB"/>
    <w:rsid w:val="006445CF"/>
    <w:rsid w:val="00645D4F"/>
    <w:rsid w:val="00646380"/>
    <w:rsid w:val="00646B69"/>
    <w:rsid w:val="00651FAF"/>
    <w:rsid w:val="006549D5"/>
    <w:rsid w:val="00654C16"/>
    <w:rsid w:val="006602A8"/>
    <w:rsid w:val="00662A7A"/>
    <w:rsid w:val="006648FC"/>
    <w:rsid w:val="006664B6"/>
    <w:rsid w:val="00671351"/>
    <w:rsid w:val="00672515"/>
    <w:rsid w:val="00673544"/>
    <w:rsid w:val="00681B2F"/>
    <w:rsid w:val="00682C98"/>
    <w:rsid w:val="006844A1"/>
    <w:rsid w:val="0068491D"/>
    <w:rsid w:val="00684DEF"/>
    <w:rsid w:val="00686790"/>
    <w:rsid w:val="006961BA"/>
    <w:rsid w:val="0069624C"/>
    <w:rsid w:val="0069696C"/>
    <w:rsid w:val="006978DB"/>
    <w:rsid w:val="006A1F3E"/>
    <w:rsid w:val="006A25B0"/>
    <w:rsid w:val="006A5916"/>
    <w:rsid w:val="006C1C3B"/>
    <w:rsid w:val="006C3D75"/>
    <w:rsid w:val="006C607B"/>
    <w:rsid w:val="006C72FB"/>
    <w:rsid w:val="006D0FD7"/>
    <w:rsid w:val="006E385E"/>
    <w:rsid w:val="006E5B5B"/>
    <w:rsid w:val="007025D0"/>
    <w:rsid w:val="00704AEE"/>
    <w:rsid w:val="00713FFF"/>
    <w:rsid w:val="00714C09"/>
    <w:rsid w:val="0072166B"/>
    <w:rsid w:val="00721E97"/>
    <w:rsid w:val="00722518"/>
    <w:rsid w:val="007233FE"/>
    <w:rsid w:val="007255C3"/>
    <w:rsid w:val="00725B9D"/>
    <w:rsid w:val="007268BB"/>
    <w:rsid w:val="00732913"/>
    <w:rsid w:val="00732FB7"/>
    <w:rsid w:val="00747037"/>
    <w:rsid w:val="00752D1C"/>
    <w:rsid w:val="00754DF6"/>
    <w:rsid w:val="0075605C"/>
    <w:rsid w:val="0076412D"/>
    <w:rsid w:val="007644CB"/>
    <w:rsid w:val="00765031"/>
    <w:rsid w:val="00765613"/>
    <w:rsid w:val="00765B73"/>
    <w:rsid w:val="007662B8"/>
    <w:rsid w:val="0077291B"/>
    <w:rsid w:val="00775CA6"/>
    <w:rsid w:val="007774FB"/>
    <w:rsid w:val="00777BD9"/>
    <w:rsid w:val="00780B76"/>
    <w:rsid w:val="00780C58"/>
    <w:rsid w:val="0079037B"/>
    <w:rsid w:val="007929AA"/>
    <w:rsid w:val="007939C6"/>
    <w:rsid w:val="007939E3"/>
    <w:rsid w:val="007945C8"/>
    <w:rsid w:val="0079726D"/>
    <w:rsid w:val="007A1280"/>
    <w:rsid w:val="007A3126"/>
    <w:rsid w:val="007A32E5"/>
    <w:rsid w:val="007A39DA"/>
    <w:rsid w:val="007A5921"/>
    <w:rsid w:val="007B1D1D"/>
    <w:rsid w:val="007B240D"/>
    <w:rsid w:val="007B32BA"/>
    <w:rsid w:val="007B450B"/>
    <w:rsid w:val="007B4F79"/>
    <w:rsid w:val="007B59A8"/>
    <w:rsid w:val="007C131D"/>
    <w:rsid w:val="007C1D87"/>
    <w:rsid w:val="007C4A8A"/>
    <w:rsid w:val="007C54B7"/>
    <w:rsid w:val="007C562B"/>
    <w:rsid w:val="007C6B8F"/>
    <w:rsid w:val="007C7E76"/>
    <w:rsid w:val="007D1F90"/>
    <w:rsid w:val="007D2C31"/>
    <w:rsid w:val="007D3942"/>
    <w:rsid w:val="007D42B1"/>
    <w:rsid w:val="007D46EC"/>
    <w:rsid w:val="007D496E"/>
    <w:rsid w:val="007D5221"/>
    <w:rsid w:val="007D561B"/>
    <w:rsid w:val="007E018E"/>
    <w:rsid w:val="007E0FC2"/>
    <w:rsid w:val="007E16F4"/>
    <w:rsid w:val="007E2702"/>
    <w:rsid w:val="007E2CEF"/>
    <w:rsid w:val="007E3DBE"/>
    <w:rsid w:val="007E546A"/>
    <w:rsid w:val="007E572F"/>
    <w:rsid w:val="007E60C7"/>
    <w:rsid w:val="007F4A7D"/>
    <w:rsid w:val="007F5099"/>
    <w:rsid w:val="007F59D8"/>
    <w:rsid w:val="007F74E7"/>
    <w:rsid w:val="007F7B85"/>
    <w:rsid w:val="00803C45"/>
    <w:rsid w:val="00806CE7"/>
    <w:rsid w:val="0080791E"/>
    <w:rsid w:val="00810D3C"/>
    <w:rsid w:val="008111A2"/>
    <w:rsid w:val="0081169A"/>
    <w:rsid w:val="008119AD"/>
    <w:rsid w:val="008137F0"/>
    <w:rsid w:val="0081404F"/>
    <w:rsid w:val="00814D3B"/>
    <w:rsid w:val="00815D17"/>
    <w:rsid w:val="00821564"/>
    <w:rsid w:val="00821BBE"/>
    <w:rsid w:val="008231B0"/>
    <w:rsid w:val="00824589"/>
    <w:rsid w:val="00831887"/>
    <w:rsid w:val="008322B3"/>
    <w:rsid w:val="008352D8"/>
    <w:rsid w:val="0083699F"/>
    <w:rsid w:val="008370DA"/>
    <w:rsid w:val="00841562"/>
    <w:rsid w:val="00841687"/>
    <w:rsid w:val="008447E6"/>
    <w:rsid w:val="00846F61"/>
    <w:rsid w:val="0085188F"/>
    <w:rsid w:val="00853E76"/>
    <w:rsid w:val="00853F83"/>
    <w:rsid w:val="008603DC"/>
    <w:rsid w:val="00860E53"/>
    <w:rsid w:val="00861598"/>
    <w:rsid w:val="00863646"/>
    <w:rsid w:val="00866000"/>
    <w:rsid w:val="00870919"/>
    <w:rsid w:val="008744BC"/>
    <w:rsid w:val="00881773"/>
    <w:rsid w:val="008825DB"/>
    <w:rsid w:val="0088438A"/>
    <w:rsid w:val="00884391"/>
    <w:rsid w:val="00884850"/>
    <w:rsid w:val="00896BB9"/>
    <w:rsid w:val="00897196"/>
    <w:rsid w:val="00897783"/>
    <w:rsid w:val="00897C9C"/>
    <w:rsid w:val="00897F96"/>
    <w:rsid w:val="008A1F74"/>
    <w:rsid w:val="008A1F78"/>
    <w:rsid w:val="008A278B"/>
    <w:rsid w:val="008B52A8"/>
    <w:rsid w:val="008B56F9"/>
    <w:rsid w:val="008C140C"/>
    <w:rsid w:val="008C2CA6"/>
    <w:rsid w:val="008C3F40"/>
    <w:rsid w:val="008C56B6"/>
    <w:rsid w:val="008C6F25"/>
    <w:rsid w:val="008C786B"/>
    <w:rsid w:val="008C7B50"/>
    <w:rsid w:val="008D1584"/>
    <w:rsid w:val="008D19F8"/>
    <w:rsid w:val="008D42B6"/>
    <w:rsid w:val="008D6B80"/>
    <w:rsid w:val="008E2E8E"/>
    <w:rsid w:val="008E352C"/>
    <w:rsid w:val="008E39B1"/>
    <w:rsid w:val="008E4ACB"/>
    <w:rsid w:val="008E4F21"/>
    <w:rsid w:val="008E5BAC"/>
    <w:rsid w:val="008F1608"/>
    <w:rsid w:val="008F3772"/>
    <w:rsid w:val="008F558D"/>
    <w:rsid w:val="008F5885"/>
    <w:rsid w:val="00900E9B"/>
    <w:rsid w:val="0090158F"/>
    <w:rsid w:val="00906E25"/>
    <w:rsid w:val="00907D64"/>
    <w:rsid w:val="00911C76"/>
    <w:rsid w:val="00912030"/>
    <w:rsid w:val="009155ED"/>
    <w:rsid w:val="009171CA"/>
    <w:rsid w:val="0092289D"/>
    <w:rsid w:val="00923C58"/>
    <w:rsid w:val="0092467D"/>
    <w:rsid w:val="009273A8"/>
    <w:rsid w:val="009314FB"/>
    <w:rsid w:val="009343D6"/>
    <w:rsid w:val="00935392"/>
    <w:rsid w:val="00935544"/>
    <w:rsid w:val="009363A4"/>
    <w:rsid w:val="009402F9"/>
    <w:rsid w:val="00940C58"/>
    <w:rsid w:val="00940FC4"/>
    <w:rsid w:val="00942039"/>
    <w:rsid w:val="00942FAF"/>
    <w:rsid w:val="009456E1"/>
    <w:rsid w:val="009471DE"/>
    <w:rsid w:val="00952593"/>
    <w:rsid w:val="009533A5"/>
    <w:rsid w:val="0095457A"/>
    <w:rsid w:val="0095636D"/>
    <w:rsid w:val="00956849"/>
    <w:rsid w:val="00960A6E"/>
    <w:rsid w:val="009641B2"/>
    <w:rsid w:val="00965B13"/>
    <w:rsid w:val="009671AE"/>
    <w:rsid w:val="009679CC"/>
    <w:rsid w:val="00967AEE"/>
    <w:rsid w:val="00970EB1"/>
    <w:rsid w:val="009766B7"/>
    <w:rsid w:val="0098177F"/>
    <w:rsid w:val="00982338"/>
    <w:rsid w:val="00982FDF"/>
    <w:rsid w:val="009852B9"/>
    <w:rsid w:val="00990C5E"/>
    <w:rsid w:val="009922A4"/>
    <w:rsid w:val="009922BE"/>
    <w:rsid w:val="00996E51"/>
    <w:rsid w:val="00997F20"/>
    <w:rsid w:val="009A0501"/>
    <w:rsid w:val="009A0AF2"/>
    <w:rsid w:val="009A2434"/>
    <w:rsid w:val="009A3F6B"/>
    <w:rsid w:val="009A4B4C"/>
    <w:rsid w:val="009A60F1"/>
    <w:rsid w:val="009B579F"/>
    <w:rsid w:val="009B59B2"/>
    <w:rsid w:val="009B5EDD"/>
    <w:rsid w:val="009B6325"/>
    <w:rsid w:val="009B7B87"/>
    <w:rsid w:val="009C20BD"/>
    <w:rsid w:val="009D1C28"/>
    <w:rsid w:val="009D455B"/>
    <w:rsid w:val="009D4DD0"/>
    <w:rsid w:val="009D61F8"/>
    <w:rsid w:val="009E1F76"/>
    <w:rsid w:val="009E3803"/>
    <w:rsid w:val="009F0357"/>
    <w:rsid w:val="009F059D"/>
    <w:rsid w:val="009F135D"/>
    <w:rsid w:val="009F29E9"/>
    <w:rsid w:val="009F329C"/>
    <w:rsid w:val="009F4D97"/>
    <w:rsid w:val="00A00683"/>
    <w:rsid w:val="00A030E0"/>
    <w:rsid w:val="00A106E7"/>
    <w:rsid w:val="00A123C3"/>
    <w:rsid w:val="00A131A6"/>
    <w:rsid w:val="00A15011"/>
    <w:rsid w:val="00A16350"/>
    <w:rsid w:val="00A20DA3"/>
    <w:rsid w:val="00A22475"/>
    <w:rsid w:val="00A22607"/>
    <w:rsid w:val="00A267D9"/>
    <w:rsid w:val="00A27128"/>
    <w:rsid w:val="00A2732A"/>
    <w:rsid w:val="00A27918"/>
    <w:rsid w:val="00A37F28"/>
    <w:rsid w:val="00A37FCC"/>
    <w:rsid w:val="00A5002A"/>
    <w:rsid w:val="00A529BD"/>
    <w:rsid w:val="00A5423C"/>
    <w:rsid w:val="00A5511A"/>
    <w:rsid w:val="00A576C9"/>
    <w:rsid w:val="00A57EC1"/>
    <w:rsid w:val="00A60EDC"/>
    <w:rsid w:val="00A613DD"/>
    <w:rsid w:val="00A62032"/>
    <w:rsid w:val="00A635A5"/>
    <w:rsid w:val="00A648C9"/>
    <w:rsid w:val="00A648FB"/>
    <w:rsid w:val="00A71218"/>
    <w:rsid w:val="00A712F6"/>
    <w:rsid w:val="00A71496"/>
    <w:rsid w:val="00A72CAA"/>
    <w:rsid w:val="00A73FDE"/>
    <w:rsid w:val="00A754B2"/>
    <w:rsid w:val="00A76CA6"/>
    <w:rsid w:val="00A77ADE"/>
    <w:rsid w:val="00A80BCF"/>
    <w:rsid w:val="00A84753"/>
    <w:rsid w:val="00A85D0D"/>
    <w:rsid w:val="00A87177"/>
    <w:rsid w:val="00A87D8C"/>
    <w:rsid w:val="00A91E3F"/>
    <w:rsid w:val="00A92101"/>
    <w:rsid w:val="00A94B38"/>
    <w:rsid w:val="00AA05BD"/>
    <w:rsid w:val="00AA3741"/>
    <w:rsid w:val="00AA4E97"/>
    <w:rsid w:val="00AA51BE"/>
    <w:rsid w:val="00AA7F36"/>
    <w:rsid w:val="00AB3570"/>
    <w:rsid w:val="00AB4A1F"/>
    <w:rsid w:val="00AB4C75"/>
    <w:rsid w:val="00AB58D7"/>
    <w:rsid w:val="00AB757B"/>
    <w:rsid w:val="00AC07A8"/>
    <w:rsid w:val="00AC217E"/>
    <w:rsid w:val="00AC358D"/>
    <w:rsid w:val="00AC37FB"/>
    <w:rsid w:val="00AC3D59"/>
    <w:rsid w:val="00AC4336"/>
    <w:rsid w:val="00AC6981"/>
    <w:rsid w:val="00AD3974"/>
    <w:rsid w:val="00AD708D"/>
    <w:rsid w:val="00AD7CA8"/>
    <w:rsid w:val="00AE47C9"/>
    <w:rsid w:val="00AE7F62"/>
    <w:rsid w:val="00AF08D2"/>
    <w:rsid w:val="00AF1638"/>
    <w:rsid w:val="00AF1BD4"/>
    <w:rsid w:val="00AF2A06"/>
    <w:rsid w:val="00AF46EE"/>
    <w:rsid w:val="00AF53DA"/>
    <w:rsid w:val="00AF5625"/>
    <w:rsid w:val="00AF7D3B"/>
    <w:rsid w:val="00B05C31"/>
    <w:rsid w:val="00B107FA"/>
    <w:rsid w:val="00B13278"/>
    <w:rsid w:val="00B137F2"/>
    <w:rsid w:val="00B152AB"/>
    <w:rsid w:val="00B161D5"/>
    <w:rsid w:val="00B16B31"/>
    <w:rsid w:val="00B16D3E"/>
    <w:rsid w:val="00B172CA"/>
    <w:rsid w:val="00B247FE"/>
    <w:rsid w:val="00B26FFE"/>
    <w:rsid w:val="00B36242"/>
    <w:rsid w:val="00B42CFC"/>
    <w:rsid w:val="00B43334"/>
    <w:rsid w:val="00B4387F"/>
    <w:rsid w:val="00B43B35"/>
    <w:rsid w:val="00B440AE"/>
    <w:rsid w:val="00B44E11"/>
    <w:rsid w:val="00B5206A"/>
    <w:rsid w:val="00B53E1D"/>
    <w:rsid w:val="00B578C1"/>
    <w:rsid w:val="00B629F1"/>
    <w:rsid w:val="00B64221"/>
    <w:rsid w:val="00B64E95"/>
    <w:rsid w:val="00B6575B"/>
    <w:rsid w:val="00B670EA"/>
    <w:rsid w:val="00B67F01"/>
    <w:rsid w:val="00B711C2"/>
    <w:rsid w:val="00B71C33"/>
    <w:rsid w:val="00B71F22"/>
    <w:rsid w:val="00B80584"/>
    <w:rsid w:val="00B80FD9"/>
    <w:rsid w:val="00B84AA6"/>
    <w:rsid w:val="00B85CAD"/>
    <w:rsid w:val="00B86971"/>
    <w:rsid w:val="00B8706A"/>
    <w:rsid w:val="00B91A32"/>
    <w:rsid w:val="00B91E4F"/>
    <w:rsid w:val="00B94B47"/>
    <w:rsid w:val="00BB09EE"/>
    <w:rsid w:val="00BB35EA"/>
    <w:rsid w:val="00BB3CBE"/>
    <w:rsid w:val="00BB4EEE"/>
    <w:rsid w:val="00BB7235"/>
    <w:rsid w:val="00BC39BB"/>
    <w:rsid w:val="00BC51B7"/>
    <w:rsid w:val="00BC55ED"/>
    <w:rsid w:val="00BC6CB1"/>
    <w:rsid w:val="00BC7842"/>
    <w:rsid w:val="00BD42C8"/>
    <w:rsid w:val="00BD6F38"/>
    <w:rsid w:val="00BD74DE"/>
    <w:rsid w:val="00BE1890"/>
    <w:rsid w:val="00BE3114"/>
    <w:rsid w:val="00BE600D"/>
    <w:rsid w:val="00BE6067"/>
    <w:rsid w:val="00BE6B02"/>
    <w:rsid w:val="00BF41EE"/>
    <w:rsid w:val="00BF5CCF"/>
    <w:rsid w:val="00C00361"/>
    <w:rsid w:val="00C00393"/>
    <w:rsid w:val="00C005AE"/>
    <w:rsid w:val="00C01037"/>
    <w:rsid w:val="00C059AE"/>
    <w:rsid w:val="00C06D5C"/>
    <w:rsid w:val="00C10AA9"/>
    <w:rsid w:val="00C11C7D"/>
    <w:rsid w:val="00C16056"/>
    <w:rsid w:val="00C23E98"/>
    <w:rsid w:val="00C24228"/>
    <w:rsid w:val="00C25B3C"/>
    <w:rsid w:val="00C25FA6"/>
    <w:rsid w:val="00C27F93"/>
    <w:rsid w:val="00C30A46"/>
    <w:rsid w:val="00C30AEE"/>
    <w:rsid w:val="00C331F4"/>
    <w:rsid w:val="00C338C2"/>
    <w:rsid w:val="00C33EB9"/>
    <w:rsid w:val="00C3521A"/>
    <w:rsid w:val="00C35539"/>
    <w:rsid w:val="00C4016B"/>
    <w:rsid w:val="00C40BC4"/>
    <w:rsid w:val="00C41D31"/>
    <w:rsid w:val="00C41E1D"/>
    <w:rsid w:val="00C42D7D"/>
    <w:rsid w:val="00C44CA1"/>
    <w:rsid w:val="00C44E16"/>
    <w:rsid w:val="00C46DED"/>
    <w:rsid w:val="00C46E31"/>
    <w:rsid w:val="00C51915"/>
    <w:rsid w:val="00C614C7"/>
    <w:rsid w:val="00C62C17"/>
    <w:rsid w:val="00C62F4E"/>
    <w:rsid w:val="00C65C70"/>
    <w:rsid w:val="00C67F4F"/>
    <w:rsid w:val="00C7390F"/>
    <w:rsid w:val="00C73E4F"/>
    <w:rsid w:val="00C75B00"/>
    <w:rsid w:val="00C77252"/>
    <w:rsid w:val="00C778CB"/>
    <w:rsid w:val="00C80A88"/>
    <w:rsid w:val="00C837CD"/>
    <w:rsid w:val="00C84A32"/>
    <w:rsid w:val="00C84A34"/>
    <w:rsid w:val="00C8693C"/>
    <w:rsid w:val="00C878C1"/>
    <w:rsid w:val="00C9383C"/>
    <w:rsid w:val="00CA1645"/>
    <w:rsid w:val="00CA533D"/>
    <w:rsid w:val="00CB2680"/>
    <w:rsid w:val="00CB6DC7"/>
    <w:rsid w:val="00CC216B"/>
    <w:rsid w:val="00CC35E5"/>
    <w:rsid w:val="00CC3BD8"/>
    <w:rsid w:val="00CC431A"/>
    <w:rsid w:val="00CD052C"/>
    <w:rsid w:val="00CD1175"/>
    <w:rsid w:val="00CD339C"/>
    <w:rsid w:val="00CE10CD"/>
    <w:rsid w:val="00CE25DB"/>
    <w:rsid w:val="00CE41AE"/>
    <w:rsid w:val="00CE4277"/>
    <w:rsid w:val="00CE6ED8"/>
    <w:rsid w:val="00CF0A25"/>
    <w:rsid w:val="00CF204F"/>
    <w:rsid w:val="00CF3755"/>
    <w:rsid w:val="00CF421B"/>
    <w:rsid w:val="00CF535B"/>
    <w:rsid w:val="00CF55AB"/>
    <w:rsid w:val="00CF66F8"/>
    <w:rsid w:val="00CF757E"/>
    <w:rsid w:val="00D0357A"/>
    <w:rsid w:val="00D047F8"/>
    <w:rsid w:val="00D05A72"/>
    <w:rsid w:val="00D0661C"/>
    <w:rsid w:val="00D07E02"/>
    <w:rsid w:val="00D1289E"/>
    <w:rsid w:val="00D141D4"/>
    <w:rsid w:val="00D16161"/>
    <w:rsid w:val="00D22A8C"/>
    <w:rsid w:val="00D244A2"/>
    <w:rsid w:val="00D25A27"/>
    <w:rsid w:val="00D308AF"/>
    <w:rsid w:val="00D33682"/>
    <w:rsid w:val="00D3706E"/>
    <w:rsid w:val="00D40086"/>
    <w:rsid w:val="00D4252C"/>
    <w:rsid w:val="00D453A9"/>
    <w:rsid w:val="00D45B34"/>
    <w:rsid w:val="00D46941"/>
    <w:rsid w:val="00D472EB"/>
    <w:rsid w:val="00D4787D"/>
    <w:rsid w:val="00D522BC"/>
    <w:rsid w:val="00D57B0B"/>
    <w:rsid w:val="00D617B3"/>
    <w:rsid w:val="00D62890"/>
    <w:rsid w:val="00D740E4"/>
    <w:rsid w:val="00D745BC"/>
    <w:rsid w:val="00D74DC0"/>
    <w:rsid w:val="00D7743D"/>
    <w:rsid w:val="00D77B21"/>
    <w:rsid w:val="00D77D25"/>
    <w:rsid w:val="00D87F62"/>
    <w:rsid w:val="00D91EBE"/>
    <w:rsid w:val="00D9447B"/>
    <w:rsid w:val="00D95422"/>
    <w:rsid w:val="00D955D2"/>
    <w:rsid w:val="00D958CF"/>
    <w:rsid w:val="00D95CD8"/>
    <w:rsid w:val="00DA0F56"/>
    <w:rsid w:val="00DA1E32"/>
    <w:rsid w:val="00DA2043"/>
    <w:rsid w:val="00DA4747"/>
    <w:rsid w:val="00DA4B91"/>
    <w:rsid w:val="00DA6EA9"/>
    <w:rsid w:val="00DA6F0C"/>
    <w:rsid w:val="00DB0557"/>
    <w:rsid w:val="00DB1976"/>
    <w:rsid w:val="00DB1A17"/>
    <w:rsid w:val="00DB39BB"/>
    <w:rsid w:val="00DB53BA"/>
    <w:rsid w:val="00DB61DF"/>
    <w:rsid w:val="00DB74D8"/>
    <w:rsid w:val="00DB7D7F"/>
    <w:rsid w:val="00DC0FCA"/>
    <w:rsid w:val="00DC3154"/>
    <w:rsid w:val="00DC3B28"/>
    <w:rsid w:val="00DD2442"/>
    <w:rsid w:val="00DD3AB1"/>
    <w:rsid w:val="00DD7243"/>
    <w:rsid w:val="00DE0220"/>
    <w:rsid w:val="00DE1986"/>
    <w:rsid w:val="00DE1CD4"/>
    <w:rsid w:val="00DE29BB"/>
    <w:rsid w:val="00DF11CD"/>
    <w:rsid w:val="00DF23C3"/>
    <w:rsid w:val="00DF25B0"/>
    <w:rsid w:val="00DF2615"/>
    <w:rsid w:val="00E00A99"/>
    <w:rsid w:val="00E03E85"/>
    <w:rsid w:val="00E05A63"/>
    <w:rsid w:val="00E06A65"/>
    <w:rsid w:val="00E06E9D"/>
    <w:rsid w:val="00E14F6A"/>
    <w:rsid w:val="00E15BAF"/>
    <w:rsid w:val="00E1786F"/>
    <w:rsid w:val="00E224A9"/>
    <w:rsid w:val="00E25DAB"/>
    <w:rsid w:val="00E262F5"/>
    <w:rsid w:val="00E27501"/>
    <w:rsid w:val="00E33FD4"/>
    <w:rsid w:val="00E35BCA"/>
    <w:rsid w:val="00E35C3B"/>
    <w:rsid w:val="00E37E52"/>
    <w:rsid w:val="00E402D8"/>
    <w:rsid w:val="00E41F2E"/>
    <w:rsid w:val="00E42CE8"/>
    <w:rsid w:val="00E436BC"/>
    <w:rsid w:val="00E53465"/>
    <w:rsid w:val="00E534A8"/>
    <w:rsid w:val="00E57376"/>
    <w:rsid w:val="00E612CA"/>
    <w:rsid w:val="00E6309F"/>
    <w:rsid w:val="00E673C1"/>
    <w:rsid w:val="00E7101B"/>
    <w:rsid w:val="00E7133F"/>
    <w:rsid w:val="00E72042"/>
    <w:rsid w:val="00E74A52"/>
    <w:rsid w:val="00E76437"/>
    <w:rsid w:val="00E7718A"/>
    <w:rsid w:val="00E8012E"/>
    <w:rsid w:val="00E82C2D"/>
    <w:rsid w:val="00E856BB"/>
    <w:rsid w:val="00E90BD0"/>
    <w:rsid w:val="00E91148"/>
    <w:rsid w:val="00E9354E"/>
    <w:rsid w:val="00E9471C"/>
    <w:rsid w:val="00E95CBD"/>
    <w:rsid w:val="00E973FB"/>
    <w:rsid w:val="00EA119A"/>
    <w:rsid w:val="00EA507D"/>
    <w:rsid w:val="00EB0E7E"/>
    <w:rsid w:val="00EB2557"/>
    <w:rsid w:val="00EB4ACA"/>
    <w:rsid w:val="00EB7747"/>
    <w:rsid w:val="00EB7BB8"/>
    <w:rsid w:val="00EC0254"/>
    <w:rsid w:val="00EC4279"/>
    <w:rsid w:val="00ED077D"/>
    <w:rsid w:val="00ED20FA"/>
    <w:rsid w:val="00ED26ED"/>
    <w:rsid w:val="00ED3279"/>
    <w:rsid w:val="00ED7C53"/>
    <w:rsid w:val="00EE1A7F"/>
    <w:rsid w:val="00EE24E1"/>
    <w:rsid w:val="00EE3E32"/>
    <w:rsid w:val="00EE5771"/>
    <w:rsid w:val="00EE6368"/>
    <w:rsid w:val="00EF0B88"/>
    <w:rsid w:val="00EF136F"/>
    <w:rsid w:val="00EF1443"/>
    <w:rsid w:val="00EF4966"/>
    <w:rsid w:val="00EF7E9C"/>
    <w:rsid w:val="00F00201"/>
    <w:rsid w:val="00F008CE"/>
    <w:rsid w:val="00F0155F"/>
    <w:rsid w:val="00F01986"/>
    <w:rsid w:val="00F01FF6"/>
    <w:rsid w:val="00F1049C"/>
    <w:rsid w:val="00F14A45"/>
    <w:rsid w:val="00F15332"/>
    <w:rsid w:val="00F15B24"/>
    <w:rsid w:val="00F17DC5"/>
    <w:rsid w:val="00F2068B"/>
    <w:rsid w:val="00F20D12"/>
    <w:rsid w:val="00F20D20"/>
    <w:rsid w:val="00F216A1"/>
    <w:rsid w:val="00F223B2"/>
    <w:rsid w:val="00F265AA"/>
    <w:rsid w:val="00F318F6"/>
    <w:rsid w:val="00F341E0"/>
    <w:rsid w:val="00F345D7"/>
    <w:rsid w:val="00F35B9D"/>
    <w:rsid w:val="00F361CF"/>
    <w:rsid w:val="00F37538"/>
    <w:rsid w:val="00F417D2"/>
    <w:rsid w:val="00F42809"/>
    <w:rsid w:val="00F44B17"/>
    <w:rsid w:val="00F44C1B"/>
    <w:rsid w:val="00F45161"/>
    <w:rsid w:val="00F45D9F"/>
    <w:rsid w:val="00F5084D"/>
    <w:rsid w:val="00F50EFB"/>
    <w:rsid w:val="00F5102E"/>
    <w:rsid w:val="00F517B1"/>
    <w:rsid w:val="00F51D02"/>
    <w:rsid w:val="00F52DF2"/>
    <w:rsid w:val="00F54329"/>
    <w:rsid w:val="00F54FD2"/>
    <w:rsid w:val="00F606AA"/>
    <w:rsid w:val="00F60BD2"/>
    <w:rsid w:val="00F62D48"/>
    <w:rsid w:val="00F67014"/>
    <w:rsid w:val="00F6754E"/>
    <w:rsid w:val="00F67686"/>
    <w:rsid w:val="00F74282"/>
    <w:rsid w:val="00F746B1"/>
    <w:rsid w:val="00F75ECD"/>
    <w:rsid w:val="00F765AB"/>
    <w:rsid w:val="00F768D3"/>
    <w:rsid w:val="00F77E3A"/>
    <w:rsid w:val="00F831B0"/>
    <w:rsid w:val="00F90250"/>
    <w:rsid w:val="00F90C68"/>
    <w:rsid w:val="00F91F48"/>
    <w:rsid w:val="00F926C3"/>
    <w:rsid w:val="00F9359B"/>
    <w:rsid w:val="00F937F1"/>
    <w:rsid w:val="00F959AF"/>
    <w:rsid w:val="00F9796A"/>
    <w:rsid w:val="00FA0F9E"/>
    <w:rsid w:val="00FA1B55"/>
    <w:rsid w:val="00FA24CA"/>
    <w:rsid w:val="00FB05EB"/>
    <w:rsid w:val="00FB24A3"/>
    <w:rsid w:val="00FB37B3"/>
    <w:rsid w:val="00FB463D"/>
    <w:rsid w:val="00FB4E6F"/>
    <w:rsid w:val="00FB5C2F"/>
    <w:rsid w:val="00FB77E7"/>
    <w:rsid w:val="00FC0CD7"/>
    <w:rsid w:val="00FC4760"/>
    <w:rsid w:val="00FC67B9"/>
    <w:rsid w:val="00FC7D08"/>
    <w:rsid w:val="00FD291D"/>
    <w:rsid w:val="00FD6087"/>
    <w:rsid w:val="00FD7B21"/>
    <w:rsid w:val="00FE125E"/>
    <w:rsid w:val="00FE2B7B"/>
    <w:rsid w:val="00FE3F47"/>
    <w:rsid w:val="00FE5F9A"/>
    <w:rsid w:val="00FE6DD2"/>
    <w:rsid w:val="00FE7FE8"/>
    <w:rsid w:val="00FF17AF"/>
    <w:rsid w:val="00FF61D3"/>
    <w:rsid w:val="04B82517"/>
    <w:rsid w:val="0EF65951"/>
    <w:rsid w:val="10F817FF"/>
    <w:rsid w:val="14107AFE"/>
    <w:rsid w:val="1F09399E"/>
    <w:rsid w:val="1F6C3CE3"/>
    <w:rsid w:val="220E5608"/>
    <w:rsid w:val="272066D6"/>
    <w:rsid w:val="2DD25A4A"/>
    <w:rsid w:val="34940159"/>
    <w:rsid w:val="38801BB9"/>
    <w:rsid w:val="3E0358E8"/>
    <w:rsid w:val="3E0B331B"/>
    <w:rsid w:val="44357A13"/>
    <w:rsid w:val="4E681E51"/>
    <w:rsid w:val="525A2F9D"/>
    <w:rsid w:val="56A06FBE"/>
    <w:rsid w:val="5A3E5CE1"/>
    <w:rsid w:val="66487048"/>
    <w:rsid w:val="69187167"/>
    <w:rsid w:val="694F065A"/>
    <w:rsid w:val="6B450790"/>
    <w:rsid w:val="6E6F6860"/>
    <w:rsid w:val="797462AF"/>
    <w:rsid w:val="7EB421EF"/>
    <w:rsid w:val="7F50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5EECD1"/>
  <w15:docId w15:val="{6CE609F3-F39A-4C40-B542-4EDCEE90B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/>
    <w:lsdException w:name="header" w:uiPriority="0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uiPriority="0"/>
    <w:lsdException w:name="Plain Text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hAnsi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/>
      <w:tabs>
        <w:tab w:val="left" w:pos="540"/>
      </w:tabs>
      <w:ind w:left="720" w:hanging="720"/>
      <w:jc w:val="both"/>
      <w:outlineLvl w:val="3"/>
    </w:pPr>
    <w:rPr>
      <w:rFonts w:eastAsia="Times New Roman"/>
      <w:b/>
      <w:caps/>
      <w:lang w:eastAsia="zh-CN"/>
    </w:rPr>
  </w:style>
  <w:style w:type="paragraph" w:styleId="Heading5">
    <w:name w:val="heading 5"/>
    <w:basedOn w:val="Normal"/>
    <w:next w:val="Normal"/>
    <w:uiPriority w:val="9"/>
    <w:qFormat/>
    <w:pPr>
      <w:spacing w:before="100" w:beforeAutospacing="1" w:after="100" w:afterAutospacing="1"/>
      <w:outlineLvl w:val="4"/>
    </w:pPr>
    <w:rPr>
      <w:rFonts w:ascii="SimSun" w:hAnsi="SimSun" w:hint="eastAsia"/>
      <w:b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pPr>
      <w:shd w:val="clear" w:color="auto" w:fill="000080"/>
    </w:pPr>
    <w:rPr>
      <w:rFonts w:ascii="Tahoma" w:hAnsi="Tahoma"/>
      <w:sz w:val="20"/>
    </w:rPr>
  </w:style>
  <w:style w:type="paragraph" w:styleId="CommentText">
    <w:name w:val="annotation text"/>
    <w:basedOn w:val="Normal"/>
  </w:style>
  <w:style w:type="paragraph" w:styleId="BodyText">
    <w:name w:val="Body Text"/>
    <w:basedOn w:val="Normal"/>
    <w:uiPriority w:val="99"/>
    <w:unhideWhenUsed/>
    <w:qFormat/>
    <w:pPr>
      <w:spacing w:after="120"/>
    </w:pPr>
  </w:style>
  <w:style w:type="paragraph" w:styleId="TOC3">
    <w:name w:val="toc 3"/>
    <w:basedOn w:val="Normal"/>
    <w:next w:val="Normal"/>
    <w:uiPriority w:val="39"/>
    <w:unhideWhenUsed/>
    <w:qFormat/>
    <w:pPr>
      <w:spacing w:after="100" w:line="276" w:lineRule="auto"/>
      <w:ind w:left="440"/>
    </w:pPr>
    <w:rPr>
      <w:rFonts w:ascii="Calibri" w:hAnsi="Calibri"/>
      <w:sz w:val="22"/>
      <w:szCs w:val="22"/>
      <w:lang w:eastAsia="zh-CN"/>
    </w:rPr>
  </w:style>
  <w:style w:type="paragraph" w:styleId="PlainText">
    <w:name w:val="Plain Text"/>
    <w:basedOn w:val="Normal"/>
    <w:rPr>
      <w:rFonts w:ascii="Consolas" w:hAnsi="Consolas"/>
      <w:sz w:val="21"/>
      <w:lang w:eastAsia="zh-CN"/>
    </w:rPr>
  </w:style>
  <w:style w:type="paragraph" w:styleId="BalloonText">
    <w:name w:val="Balloon Text"/>
    <w:basedOn w:val="Normal"/>
    <w:rPr>
      <w:sz w:val="16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 w:line="276" w:lineRule="auto"/>
    </w:pPr>
    <w:rPr>
      <w:rFonts w:ascii="Calibri" w:hAnsi="Calibri"/>
      <w:sz w:val="22"/>
      <w:szCs w:val="22"/>
      <w:lang w:eastAsia="zh-CN"/>
    </w:rPr>
  </w:style>
  <w:style w:type="paragraph" w:styleId="TOC2">
    <w:name w:val="toc 2"/>
    <w:basedOn w:val="Normal"/>
    <w:next w:val="Normal"/>
    <w:uiPriority w:val="39"/>
    <w:unhideWhenUsed/>
    <w:qFormat/>
    <w:pPr>
      <w:spacing w:after="100" w:line="276" w:lineRule="auto"/>
      <w:ind w:left="220"/>
    </w:pPr>
    <w:rPr>
      <w:rFonts w:ascii="Calibri" w:hAnsi="Calibri"/>
      <w:sz w:val="22"/>
      <w:szCs w:val="22"/>
      <w:lang w:eastAsia="zh-CN"/>
    </w:rPr>
  </w:style>
  <w:style w:type="paragraph" w:styleId="CommentSubject">
    <w:name w:val="annotation subject"/>
    <w:basedOn w:val="CommentText"/>
    <w:next w:val="CommentText"/>
    <w:qFormat/>
    <w:rPr>
      <w:b/>
    </w:rPr>
  </w:style>
  <w:style w:type="table" w:styleId="TableGrid">
    <w:name w:val="Table Grid"/>
    <w:basedOn w:val="TableNormal"/>
    <w:uiPriority w:val="5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</w:style>
  <w:style w:type="character" w:styleId="Hyperlink">
    <w:name w:val="Hyperlink"/>
    <w:uiPriority w:val="99"/>
    <w:rPr>
      <w:color w:val="0000FF"/>
      <w:u w:val="single"/>
    </w:rPr>
  </w:style>
  <w:style w:type="character" w:styleId="CommentReference">
    <w:name w:val="annotation reference"/>
    <w:rPr>
      <w:sz w:val="21"/>
    </w:rPr>
  </w:style>
  <w:style w:type="character" w:customStyle="1" w:styleId="Char">
    <w:name w:val="样式 页脚 + 加粗 Char"/>
    <w:link w:val="a"/>
    <w:rPr>
      <w:rFonts w:eastAsia="SimSun"/>
      <w:b/>
      <w:sz w:val="18"/>
      <w:lang w:val="en-US" w:eastAsia="en-US"/>
    </w:rPr>
  </w:style>
  <w:style w:type="paragraph" w:customStyle="1" w:styleId="a">
    <w:name w:val="样式 页脚 + 加粗"/>
    <w:basedOn w:val="Footer"/>
    <w:link w:val="Char"/>
    <w:pPr>
      <w:pBdr>
        <w:top w:val="single" w:sz="6" w:space="2" w:color="auto"/>
      </w:pBdr>
    </w:pPr>
    <w:rPr>
      <w:b/>
    </w:rPr>
  </w:style>
  <w:style w:type="character" w:customStyle="1" w:styleId="Char0">
    <w:name w:val="页脚 Char"/>
    <w:uiPriority w:val="99"/>
    <w:rPr>
      <w:rFonts w:eastAsia="SimSun"/>
      <w:sz w:val="18"/>
      <w:lang w:val="en-US" w:eastAsia="en-US"/>
    </w:rPr>
  </w:style>
  <w:style w:type="character" w:customStyle="1" w:styleId="Heading2Char">
    <w:name w:val="Heading 2 Char"/>
    <w:link w:val="Heading2"/>
    <w:uiPriority w:val="9"/>
    <w:qFormat/>
    <w:rPr>
      <w:rFonts w:ascii="Cambria" w:hAnsi="Cambria"/>
      <w:b/>
      <w:bCs/>
      <w:kern w:val="2"/>
      <w:sz w:val="32"/>
      <w:szCs w:val="32"/>
    </w:rPr>
  </w:style>
  <w:style w:type="character" w:customStyle="1" w:styleId="Heading1Char">
    <w:name w:val="Heading 1 Char"/>
    <w:link w:val="Heading1"/>
    <w:uiPriority w:val="9"/>
    <w:rPr>
      <w:b/>
      <w:bCs/>
      <w:kern w:val="44"/>
      <w:sz w:val="44"/>
      <w:szCs w:val="44"/>
      <w:lang w:eastAsia="en-US"/>
    </w:rPr>
  </w:style>
  <w:style w:type="character" w:customStyle="1" w:styleId="ParagraphTPSTChar">
    <w:name w:val="Paragraph: TPST Char"/>
    <w:link w:val="ParagraphTPST"/>
    <w:rPr>
      <w:sz w:val="24"/>
      <w:szCs w:val="24"/>
      <w:lang w:eastAsia="en-US"/>
    </w:rPr>
  </w:style>
  <w:style w:type="paragraph" w:customStyle="1" w:styleId="ParagraphTPST">
    <w:name w:val="Paragraph: TPST"/>
    <w:link w:val="ParagraphTPSTChar"/>
    <w:qFormat/>
    <w:pPr>
      <w:spacing w:after="240"/>
      <w:jc w:val="both"/>
    </w:pPr>
    <w:rPr>
      <w:rFonts w:ascii="Times New Roman" w:hAnsi="Times New Roman"/>
      <w:sz w:val="24"/>
      <w:szCs w:val="24"/>
      <w:lang w:eastAsia="en-US"/>
    </w:rPr>
  </w:style>
  <w:style w:type="character" w:customStyle="1" w:styleId="FooterChar">
    <w:name w:val="Footer Char"/>
    <w:link w:val="Footer"/>
    <w:rPr>
      <w:rFonts w:eastAsia="SimSun"/>
      <w:sz w:val="18"/>
      <w:lang w:val="en-US" w:eastAsia="en-US"/>
    </w:rPr>
  </w:style>
  <w:style w:type="character" w:customStyle="1" w:styleId="Heading3Char">
    <w:name w:val="Heading 3 Char"/>
    <w:link w:val="Heading3"/>
    <w:uiPriority w:val="9"/>
    <w:rPr>
      <w:b/>
      <w:bCs/>
      <w:sz w:val="32"/>
      <w:szCs w:val="32"/>
      <w:lang w:eastAsia="en-US"/>
    </w:rPr>
  </w:style>
  <w:style w:type="paragraph" w:customStyle="1" w:styleId="1">
    <w:name w:val="列表段落1"/>
    <w:basedOn w:val="Normal"/>
    <w:uiPriority w:val="34"/>
    <w:qFormat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10">
    <w:name w:val="修订1"/>
    <w:uiPriority w:val="99"/>
    <w:semiHidden/>
    <w:rPr>
      <w:rFonts w:ascii="Times New Roman" w:hAnsi="Times New Roman"/>
      <w:sz w:val="24"/>
      <w:lang w:eastAsia="en-US"/>
    </w:rPr>
  </w:style>
  <w:style w:type="paragraph" w:customStyle="1" w:styleId="TOC10">
    <w:name w:val="TOC 标题1"/>
    <w:basedOn w:val="Heading1"/>
    <w:next w:val="Normal"/>
    <w:uiPriority w:val="39"/>
    <w:qFormat/>
    <w:pPr>
      <w:spacing w:before="480" w:after="0" w:line="276" w:lineRule="auto"/>
      <w:outlineLvl w:val="9"/>
    </w:pPr>
    <w:rPr>
      <w:rFonts w:ascii="Calibri Light" w:hAnsi="Calibri Light"/>
      <w:color w:val="2E74B5"/>
      <w:kern w:val="0"/>
      <w:sz w:val="28"/>
      <w:szCs w:val="28"/>
      <w:lang w:eastAsia="zh-CN"/>
    </w:rPr>
  </w:style>
  <w:style w:type="paragraph" w:customStyle="1" w:styleId="Default">
    <w:name w:val="Default"/>
    <w:pPr>
      <w:widowControl w:val="0"/>
      <w:autoSpaceDE w:val="0"/>
      <w:autoSpaceDN w:val="0"/>
    </w:pPr>
    <w:rPr>
      <w:rFonts w:ascii="Times New Roman" w:eastAsia="Times New Roman" w:hAnsi="Times New Roman" w:hint="eastAsia"/>
      <w:color w:val="000000"/>
      <w:sz w:val="24"/>
    </w:rPr>
  </w:style>
  <w:style w:type="paragraph" w:customStyle="1" w:styleId="src">
    <w:name w:val="src"/>
    <w:basedOn w:val="Normal"/>
    <w:pPr>
      <w:spacing w:before="100" w:beforeAutospacing="1" w:after="100" w:afterAutospacing="1"/>
    </w:pPr>
    <w:rPr>
      <w:rFonts w:ascii="SimSun" w:hAnsi="SimSun" w:cs="SimSun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C80A88"/>
    <w:rPr>
      <w:color w:val="800080"/>
      <w:u w:val="single"/>
    </w:rPr>
  </w:style>
  <w:style w:type="paragraph" w:customStyle="1" w:styleId="font5">
    <w:name w:val="font5"/>
    <w:basedOn w:val="Normal"/>
    <w:rsid w:val="00C80A88"/>
    <w:pPr>
      <w:spacing w:before="100" w:beforeAutospacing="1" w:after="100" w:afterAutospacing="1"/>
    </w:pPr>
    <w:rPr>
      <w:rFonts w:ascii="SimSun" w:hAnsi="SimSun" w:cs="SimSun"/>
      <w:sz w:val="18"/>
      <w:szCs w:val="18"/>
      <w:lang w:eastAsia="zh-CN"/>
    </w:rPr>
  </w:style>
  <w:style w:type="paragraph" w:customStyle="1" w:styleId="xl132">
    <w:name w:val="xl132"/>
    <w:basedOn w:val="Normal"/>
    <w:rsid w:val="00C80A88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lang w:eastAsia="zh-CN"/>
    </w:rPr>
  </w:style>
  <w:style w:type="paragraph" w:customStyle="1" w:styleId="xl133">
    <w:name w:val="xl133"/>
    <w:basedOn w:val="Normal"/>
    <w:rsid w:val="00C80A88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xl134">
    <w:name w:val="xl134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xl135">
    <w:name w:val="xl135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  <w:lang w:eastAsia="zh-CN"/>
    </w:rPr>
  </w:style>
  <w:style w:type="paragraph" w:customStyle="1" w:styleId="xl136">
    <w:name w:val="xl136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  <w:lang w:eastAsia="zh-CN"/>
    </w:rPr>
  </w:style>
  <w:style w:type="paragraph" w:customStyle="1" w:styleId="xl137">
    <w:name w:val="xl137"/>
    <w:basedOn w:val="Normal"/>
    <w:rsid w:val="00C80A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  <w:lang w:eastAsia="zh-CN"/>
    </w:rPr>
  </w:style>
  <w:style w:type="paragraph" w:customStyle="1" w:styleId="xl138">
    <w:name w:val="xl138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  <w:lang w:eastAsia="zh-CN"/>
    </w:rPr>
  </w:style>
  <w:style w:type="paragraph" w:customStyle="1" w:styleId="xl139">
    <w:name w:val="xl139"/>
    <w:basedOn w:val="Normal"/>
    <w:rsid w:val="00C80A88"/>
    <w:pPr>
      <w:spacing w:before="100" w:beforeAutospacing="1" w:after="100" w:afterAutospacing="1"/>
    </w:pPr>
    <w:rPr>
      <w:rFonts w:ascii="Arial" w:hAnsi="Arial" w:cs="Arial"/>
      <w:szCs w:val="24"/>
      <w:lang w:eastAsia="zh-CN"/>
    </w:rPr>
  </w:style>
  <w:style w:type="paragraph" w:customStyle="1" w:styleId="xl140">
    <w:name w:val="xl140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</w:pPr>
    <w:rPr>
      <w:rFonts w:ascii="Arial" w:hAnsi="Arial" w:cs="Arial"/>
      <w:szCs w:val="24"/>
      <w:lang w:eastAsia="zh-CN"/>
    </w:rPr>
  </w:style>
  <w:style w:type="paragraph" w:customStyle="1" w:styleId="xl141">
    <w:name w:val="xl141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xl142">
    <w:name w:val="xl142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0"/>
      <w:lang w:eastAsia="zh-CN"/>
    </w:rPr>
  </w:style>
  <w:style w:type="paragraph" w:customStyle="1" w:styleId="xl143">
    <w:name w:val="xl143"/>
    <w:basedOn w:val="Normal"/>
    <w:rsid w:val="00C80A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xl144">
    <w:name w:val="xl144"/>
    <w:basedOn w:val="Normal"/>
    <w:rsid w:val="00C80A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xl145">
    <w:name w:val="xl145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0"/>
      <w:lang w:eastAsia="zh-CN"/>
    </w:rPr>
  </w:style>
  <w:style w:type="paragraph" w:customStyle="1" w:styleId="xl146">
    <w:name w:val="xl146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lang w:eastAsia="zh-CN"/>
    </w:rPr>
  </w:style>
  <w:style w:type="paragraph" w:customStyle="1" w:styleId="xl147">
    <w:name w:val="xl147"/>
    <w:basedOn w:val="Normal"/>
    <w:rsid w:val="00C80A8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xl148">
    <w:name w:val="xl148"/>
    <w:basedOn w:val="Normal"/>
    <w:rsid w:val="00C80A8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font6">
    <w:name w:val="font6"/>
    <w:basedOn w:val="Normal"/>
    <w:rsid w:val="000546C5"/>
    <w:pPr>
      <w:spacing w:before="100" w:beforeAutospacing="1" w:after="100" w:afterAutospacing="1"/>
    </w:pPr>
    <w:rPr>
      <w:rFonts w:ascii="Arial" w:hAnsi="Arial" w:cs="Arial"/>
      <w:b/>
      <w:bCs/>
      <w:sz w:val="20"/>
      <w:lang w:eastAsia="zh-CN"/>
    </w:rPr>
  </w:style>
  <w:style w:type="paragraph" w:customStyle="1" w:styleId="font7">
    <w:name w:val="font7"/>
    <w:basedOn w:val="Normal"/>
    <w:rsid w:val="000546C5"/>
    <w:pPr>
      <w:spacing w:before="100" w:beforeAutospacing="1" w:after="100" w:afterAutospacing="1"/>
    </w:pPr>
    <w:rPr>
      <w:rFonts w:ascii="SimSun" w:hAnsi="SimSun" w:cs="SimSun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231C9A"/>
    <w:rPr>
      <w:rFonts w:ascii="Times New Roman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986C1410-C7BD-41DC-AA3B-39F1A83C4BC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 Vivo Test of Efficacy and Safety of Genscreen Peptide in Treatment of Subcutaneous B16-F10 Murine Melanoma Model</vt:lpstr>
    </vt:vector>
  </TitlesOfParts>
  <Company>FOUNDERTECH</Company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Vivo Test of Efficacy and Safety of Genscreen Peptide in Treatment of Subcutaneous B16-F10 Murine Melanoma Model</dc:title>
  <dc:creator>user</dc:creator>
  <cp:lastModifiedBy>Megan Bond</cp:lastModifiedBy>
  <cp:revision>2</cp:revision>
  <cp:lastPrinted>2016-07-07T01:04:00Z</cp:lastPrinted>
  <dcterms:created xsi:type="dcterms:W3CDTF">2021-11-15T12:20:00Z</dcterms:created>
  <dcterms:modified xsi:type="dcterms:W3CDTF">2021-11-15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